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752DE62" w14:textId="7342AC85" w:rsidR="00375070" w:rsidRPr="00FD1632" w:rsidRDefault="00375070" w:rsidP="00FD1632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372142">
        <w:rPr>
          <w:rFonts w:ascii="Times New Roman" w:hAnsi="Times New Roman" w:cs="Times New Roman"/>
          <w:sz w:val="24"/>
          <w:szCs w:val="24"/>
          <w:lang w:val="en-US"/>
        </w:rPr>
        <w:t>Table</w:t>
      </w:r>
      <w:r w:rsidR="00B15D65" w:rsidRPr="0037214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92239F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C26248">
        <w:rPr>
          <w:rFonts w:ascii="Times New Roman" w:hAnsi="Times New Roman" w:cs="Times New Roman"/>
          <w:sz w:val="24"/>
          <w:szCs w:val="24"/>
          <w:lang w:val="en-US"/>
        </w:rPr>
        <w:t>1</w:t>
      </w:r>
      <w:r w:rsidR="0092239F">
        <w:rPr>
          <w:rFonts w:ascii="Times New Roman" w:hAnsi="Times New Roman" w:cs="Times New Roman"/>
          <w:sz w:val="24"/>
          <w:szCs w:val="24"/>
          <w:rtl/>
          <w:lang w:val="en-US" w:bidi="he-IL"/>
        </w:rPr>
        <w:t>׀</w:t>
      </w:r>
      <w:r w:rsidRPr="0037214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D1632" w:rsidRPr="00C162A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>An </w:t>
      </w:r>
      <w:r w:rsidR="00FD1632" w:rsidRPr="00C162AC">
        <w:rPr>
          <w:rStyle w:val="Emphasis"/>
          <w:rFonts w:ascii="Times New Roman" w:hAnsi="Times New Roman" w:cs="Times New Roman"/>
          <w:i w:val="0"/>
          <w:iCs w:val="0"/>
          <w:color w:val="000000" w:themeColor="text1"/>
          <w:sz w:val="24"/>
          <w:szCs w:val="24"/>
          <w:shd w:val="clear" w:color="auto" w:fill="FFFFFF"/>
        </w:rPr>
        <w:t>antibiotic sensitivity test</w:t>
      </w:r>
      <w:r w:rsidR="00FD1632" w:rsidRPr="00C162A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 </w:t>
      </w:r>
      <w:r w:rsidR="00FD1632" w:rsidRPr="00C162AC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="00FD1632" w:rsidRPr="00C162AC">
        <w:rPr>
          <w:rFonts w:ascii="Times New Roman" w:hAnsi="Times New Roman" w:cs="Times New Roman"/>
          <w:color w:val="000000" w:themeColor="text1"/>
          <w:sz w:val="24"/>
          <w:szCs w:val="24"/>
          <w:shd w:val="clear" w:color="auto" w:fill="FFFFFF"/>
        </w:rPr>
        <w:t xml:space="preserve">MDR bacteria </w:t>
      </w:r>
      <w:r w:rsidR="00FD1632" w:rsidRPr="00C162AC">
        <w:rPr>
          <w:rFonts w:ascii="Times New Roman" w:hAnsi="Times New Roman" w:cs="Times New Roman"/>
          <w:color w:val="000000" w:themeColor="text1"/>
          <w:sz w:val="24"/>
          <w:szCs w:val="24"/>
        </w:rPr>
        <w:t>isolated from patient samples (2021-2023).</w:t>
      </w:r>
    </w:p>
    <w:tbl>
      <w:tblPr>
        <w:tblW w:w="16443" w:type="dxa"/>
        <w:tblInd w:w="-1134" w:type="dxa"/>
        <w:tblBorders>
          <w:top w:val="single" w:sz="4" w:space="0" w:color="auto"/>
          <w:bottom w:val="single" w:sz="4" w:space="0" w:color="auto"/>
        </w:tblBorders>
        <w:tblLayout w:type="fixed"/>
        <w:tblLook w:val="0400" w:firstRow="0" w:lastRow="0" w:firstColumn="0" w:lastColumn="0" w:noHBand="0" w:noVBand="1"/>
      </w:tblPr>
      <w:tblGrid>
        <w:gridCol w:w="850"/>
        <w:gridCol w:w="987"/>
        <w:gridCol w:w="1565"/>
        <w:gridCol w:w="2127"/>
        <w:gridCol w:w="1559"/>
        <w:gridCol w:w="1843"/>
        <w:gridCol w:w="1842"/>
        <w:gridCol w:w="1843"/>
        <w:gridCol w:w="2126"/>
        <w:gridCol w:w="1701"/>
      </w:tblGrid>
      <w:tr w:rsidR="00074017" w:rsidRPr="00372142" w14:paraId="347F1D2E" w14:textId="77777777" w:rsidTr="00074017">
        <w:trPr>
          <w:trHeight w:val="336"/>
        </w:trPr>
        <w:tc>
          <w:tcPr>
            <w:tcW w:w="1837" w:type="dxa"/>
            <w:gridSpan w:val="2"/>
            <w:tcBorders>
              <w:top w:val="single" w:sz="4" w:space="0" w:color="auto"/>
              <w:bottom w:val="nil"/>
            </w:tcBorders>
          </w:tcPr>
          <w:p w14:paraId="464A14C4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606" w:type="dxa"/>
            <w:gridSpan w:val="8"/>
            <w:tcBorders>
              <w:top w:val="single" w:sz="4" w:space="0" w:color="auto"/>
              <w:bottom w:val="nil"/>
            </w:tcBorders>
          </w:tcPr>
          <w:p w14:paraId="157B4126" w14:textId="60375879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                      GNB names and numbers (%)</w:t>
            </w:r>
          </w:p>
        </w:tc>
      </w:tr>
      <w:tr w:rsidR="00074017" w:rsidRPr="00372142" w14:paraId="3F7E41A9" w14:textId="77777777" w:rsidTr="00074017">
        <w:trPr>
          <w:trHeight w:val="412"/>
        </w:trPr>
        <w:tc>
          <w:tcPr>
            <w:tcW w:w="850" w:type="dxa"/>
            <w:tcBorders>
              <w:top w:val="nil"/>
              <w:bottom w:val="single" w:sz="4" w:space="0" w:color="auto"/>
            </w:tcBorders>
          </w:tcPr>
          <w:p w14:paraId="302A1E0C" w14:textId="7752AB06" w:rsidR="00074017" w:rsidRPr="00372142" w:rsidRDefault="00074017" w:rsidP="003721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S. No.</w:t>
            </w:r>
          </w:p>
        </w:tc>
        <w:tc>
          <w:tcPr>
            <w:tcW w:w="2552" w:type="dxa"/>
            <w:gridSpan w:val="2"/>
            <w:tcBorders>
              <w:top w:val="nil"/>
              <w:bottom w:val="single" w:sz="4" w:space="0" w:color="auto"/>
            </w:tcBorders>
          </w:tcPr>
          <w:p w14:paraId="1DED5FD5" w14:textId="30FB34EC" w:rsidR="00074017" w:rsidRPr="00372142" w:rsidRDefault="00074017" w:rsidP="003721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Antibiotics</w:t>
            </w:r>
          </w:p>
        </w:tc>
        <w:tc>
          <w:tcPr>
            <w:tcW w:w="2127" w:type="dxa"/>
            <w:tcBorders>
              <w:top w:val="single" w:sz="4" w:space="0" w:color="auto"/>
              <w:bottom w:val="single" w:sz="4" w:space="0" w:color="auto"/>
            </w:tcBorders>
          </w:tcPr>
          <w:p w14:paraId="05E2EFBD" w14:textId="63EC208F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Disk </w:t>
            </w:r>
            <w:r w:rsidR="00372142">
              <w:rPr>
                <w:rFonts w:ascii="Times New Roman" w:hAnsi="Times New Roman" w:cs="Times New Roman"/>
                <w:sz w:val="24"/>
                <w:szCs w:val="24"/>
              </w:rPr>
              <w:t>c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oncentration</w:t>
            </w:r>
          </w:p>
          <w:p w14:paraId="002BA624" w14:textId="363E4C33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(mcg)</w:t>
            </w: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</w:tcPr>
          <w:p w14:paraId="36823809" w14:textId="74F899A8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Interpretation</w:t>
            </w:r>
          </w:p>
          <w:p w14:paraId="3CAC8856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(S, R, I)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41F727A1" w14:textId="4782EEA9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Klebsiella 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  <w:p w14:paraId="41B823E7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n=38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0463BA5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scherichia coli</w:t>
            </w:r>
          </w:p>
          <w:p w14:paraId="316B03E8" w14:textId="62CF0AC3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n=2</w:t>
            </w:r>
            <w:r w:rsidR="00AF3162" w:rsidRPr="003721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1843" w:type="dxa"/>
            <w:tcBorders>
              <w:top w:val="single" w:sz="4" w:space="0" w:color="auto"/>
              <w:bottom w:val="single" w:sz="4" w:space="0" w:color="auto"/>
            </w:tcBorders>
          </w:tcPr>
          <w:p w14:paraId="7181A263" w14:textId="12892CFC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Citrobacter 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  <w:p w14:paraId="153F9845" w14:textId="3BDCC8D6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AF3162" w:rsidRPr="00372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</w:tcBorders>
          </w:tcPr>
          <w:p w14:paraId="43C13C8C" w14:textId="239B0391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Pseudomonas 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spp.</w:t>
            </w:r>
          </w:p>
          <w:p w14:paraId="673CAA83" w14:textId="5B522414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n=</w:t>
            </w:r>
            <w:r w:rsidR="00AF3162" w:rsidRPr="003721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</w:tcPr>
          <w:p w14:paraId="1D6653C3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Acinetobacter</w:t>
            </w:r>
          </w:p>
          <w:p w14:paraId="79A81017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n=7</w:t>
            </w:r>
          </w:p>
        </w:tc>
      </w:tr>
      <w:tr w:rsidR="00074017" w:rsidRPr="00372142" w14:paraId="77EF983F" w14:textId="77777777" w:rsidTr="00074017">
        <w:trPr>
          <w:trHeight w:val="722"/>
        </w:trPr>
        <w:tc>
          <w:tcPr>
            <w:tcW w:w="850" w:type="dxa"/>
            <w:tcBorders>
              <w:top w:val="single" w:sz="4" w:space="0" w:color="auto"/>
              <w:bottom w:val="nil"/>
            </w:tcBorders>
          </w:tcPr>
          <w:p w14:paraId="660060AF" w14:textId="59528CCD" w:rsidR="00074017" w:rsidRPr="00372142" w:rsidRDefault="00074017" w:rsidP="003721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2552" w:type="dxa"/>
            <w:gridSpan w:val="2"/>
            <w:tcBorders>
              <w:top w:val="single" w:sz="4" w:space="0" w:color="auto"/>
              <w:bottom w:val="nil"/>
            </w:tcBorders>
          </w:tcPr>
          <w:p w14:paraId="69A9BB3F" w14:textId="1EF1DDCD" w:rsidR="00074017" w:rsidRPr="00372142" w:rsidRDefault="00074017" w:rsidP="003721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Ampicillin-sulbactam</w:t>
            </w:r>
          </w:p>
        </w:tc>
        <w:tc>
          <w:tcPr>
            <w:tcW w:w="2127" w:type="dxa"/>
            <w:tcBorders>
              <w:top w:val="single" w:sz="4" w:space="0" w:color="auto"/>
              <w:bottom w:val="nil"/>
            </w:tcBorders>
          </w:tcPr>
          <w:p w14:paraId="3140717B" w14:textId="4F5AD099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0/10</w:t>
            </w:r>
          </w:p>
        </w:tc>
        <w:tc>
          <w:tcPr>
            <w:tcW w:w="1559" w:type="dxa"/>
            <w:tcBorders>
              <w:top w:val="single" w:sz="4" w:space="0" w:color="auto"/>
              <w:bottom w:val="nil"/>
            </w:tcBorders>
          </w:tcPr>
          <w:p w14:paraId="2F814B56" w14:textId="19717920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0E33E7DB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14:paraId="78526637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0C284BE3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00F3F958" w14:textId="5AB8207C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38 (100 %)</w:t>
            </w:r>
          </w:p>
          <w:p w14:paraId="2AB14916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42" w:type="dxa"/>
            <w:tcBorders>
              <w:top w:val="single" w:sz="4" w:space="0" w:color="auto"/>
              <w:bottom w:val="nil"/>
            </w:tcBorders>
          </w:tcPr>
          <w:p w14:paraId="6E4D9999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320A684C" w14:textId="3D9D48EF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28 (100 %)</w:t>
            </w:r>
          </w:p>
          <w:p w14:paraId="54500872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</w:tcBorders>
          </w:tcPr>
          <w:p w14:paraId="1D60D947" w14:textId="4DE1FE2B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="00AF3162" w:rsidRPr="00372142">
              <w:rPr>
                <w:rFonts w:ascii="Times New Roman" w:hAnsi="Times New Roman" w:cs="Times New Roman"/>
                <w:sz w:val="24"/>
                <w:szCs w:val="24"/>
              </w:rPr>
              <w:t>10.5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77C46CC" w14:textId="60C0EA4F" w:rsidR="00074017" w:rsidRPr="00372142" w:rsidRDefault="00AF3162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7 (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89.5 %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5B4B6F4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126" w:type="dxa"/>
            <w:tcBorders>
              <w:top w:val="single" w:sz="4" w:space="0" w:color="auto"/>
              <w:bottom w:val="nil"/>
            </w:tcBorders>
          </w:tcPr>
          <w:p w14:paraId="60DBAD58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6695E8BA" w14:textId="29F2D721" w:rsidR="00074017" w:rsidRPr="00372142" w:rsidRDefault="00AF3162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(100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00E06A8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701" w:type="dxa"/>
            <w:tcBorders>
              <w:top w:val="single" w:sz="4" w:space="0" w:color="auto"/>
              <w:bottom w:val="nil"/>
            </w:tcBorders>
          </w:tcPr>
          <w:p w14:paraId="552221C3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197621AA" w14:textId="187FF428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7 (100</w:t>
            </w:r>
            <w:r w:rsidR="00AF3162"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3F638D8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074017" w:rsidRPr="00372142" w14:paraId="3F580DE0" w14:textId="77777777" w:rsidTr="00074017">
        <w:trPr>
          <w:trHeight w:val="602"/>
        </w:trPr>
        <w:tc>
          <w:tcPr>
            <w:tcW w:w="850" w:type="dxa"/>
            <w:tcBorders>
              <w:top w:val="nil"/>
              <w:bottom w:val="nil"/>
            </w:tcBorders>
          </w:tcPr>
          <w:p w14:paraId="4268B9E3" w14:textId="4EF086BD" w:rsidR="00074017" w:rsidRPr="00372142" w:rsidRDefault="00074017" w:rsidP="003721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</w:tcPr>
          <w:p w14:paraId="3DB0AAAA" w14:textId="488845D0" w:rsidR="00074017" w:rsidRPr="00372142" w:rsidRDefault="00074017" w:rsidP="003721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Amoxicillin-clavulanate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CEC1C02" w14:textId="00C64FE2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20/1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D900650" w14:textId="1D22D903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594EFAA3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14:paraId="45F2154F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3284639" w14:textId="414FCEB8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7 (18.4 %)</w:t>
            </w:r>
          </w:p>
          <w:p w14:paraId="6B1AE055" w14:textId="3BD0D3C6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31 (81.6 %)</w:t>
            </w:r>
          </w:p>
          <w:p w14:paraId="011CFED0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068349F" w14:textId="79286573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3 (10.7 %)</w:t>
            </w:r>
          </w:p>
          <w:p w14:paraId="48B7A768" w14:textId="35F5E274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25 (90 %)</w:t>
            </w:r>
          </w:p>
          <w:p w14:paraId="489E1872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41CBB2E" w14:textId="2E667C2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AF3162" w:rsidRPr="00372142">
              <w:rPr>
                <w:rFonts w:ascii="Times New Roman" w:hAnsi="Times New Roman" w:cs="Times New Roman"/>
                <w:sz w:val="24"/>
                <w:szCs w:val="24"/>
              </w:rPr>
              <w:t>5.3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D45D7E3" w14:textId="19C05A61" w:rsidR="00074017" w:rsidRPr="00372142" w:rsidRDefault="00AF3162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8 (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94.7 %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B77E2D3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1459DCE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76C3C9EA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50260D4B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ED8D6AD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3FB0A249" w14:textId="791D4288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7 (100</w:t>
            </w:r>
            <w:r w:rsidR="00AF3162"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64E9286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074017" w:rsidRPr="00372142" w14:paraId="789569A6" w14:textId="77777777" w:rsidTr="00074017">
        <w:trPr>
          <w:trHeight w:val="350"/>
        </w:trPr>
        <w:tc>
          <w:tcPr>
            <w:tcW w:w="850" w:type="dxa"/>
            <w:tcBorders>
              <w:top w:val="nil"/>
              <w:bottom w:val="nil"/>
            </w:tcBorders>
          </w:tcPr>
          <w:p w14:paraId="6B62EEB2" w14:textId="7C6DDA92" w:rsidR="00074017" w:rsidRPr="00372142" w:rsidRDefault="00074017" w:rsidP="003721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</w:tcPr>
          <w:p w14:paraId="30191322" w14:textId="46B01002" w:rsidR="00074017" w:rsidRPr="00372142" w:rsidRDefault="00074017" w:rsidP="003721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Aztreonam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7E04DD9" w14:textId="5B0D82C1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CFFC123" w14:textId="3BE9153B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0AA147FD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14:paraId="68537A71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58D3078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74894940" w14:textId="2C7D70DA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38 (100 %)</w:t>
            </w:r>
          </w:p>
          <w:p w14:paraId="51CC1E66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EB71C87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71CE28FA" w14:textId="706FFB03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28 (100 %)</w:t>
            </w:r>
          </w:p>
          <w:p w14:paraId="0D06F908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F8C6545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2815FF34" w14:textId="6725E6FF" w:rsidR="00074017" w:rsidRPr="00372142" w:rsidRDefault="00AF3162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9 (100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EEC4062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86EEF47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52DE646A" w14:textId="02A06693" w:rsidR="00074017" w:rsidRPr="00372142" w:rsidRDefault="00AF3162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(100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8BF0675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3678914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06027E30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28AFBA93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074017" w:rsidRPr="00372142" w14:paraId="5122C360" w14:textId="77777777" w:rsidTr="00074017">
        <w:trPr>
          <w:trHeight w:val="350"/>
        </w:trPr>
        <w:tc>
          <w:tcPr>
            <w:tcW w:w="850" w:type="dxa"/>
            <w:tcBorders>
              <w:top w:val="nil"/>
              <w:bottom w:val="nil"/>
            </w:tcBorders>
          </w:tcPr>
          <w:p w14:paraId="46DEC347" w14:textId="1D67120C" w:rsidR="00074017" w:rsidRPr="00372142" w:rsidRDefault="00074017" w:rsidP="003721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</w:tcPr>
          <w:p w14:paraId="1702F3C0" w14:textId="4D6C17ED" w:rsidR="00074017" w:rsidRPr="00372142" w:rsidRDefault="00074017" w:rsidP="003721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Ampicillin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2894AD7" w14:textId="23A968DD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74DDCB2" w14:textId="42F3EAF3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31189199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14:paraId="16967ADE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5F459C9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2A254445" w14:textId="529CF8D1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38 (100 %)</w:t>
            </w:r>
          </w:p>
          <w:p w14:paraId="72B8D325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789289B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23E78705" w14:textId="0E127621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28 (100 %)</w:t>
            </w:r>
          </w:p>
          <w:p w14:paraId="043393F3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9BF8F8B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54F29F29" w14:textId="386C06CF" w:rsidR="00074017" w:rsidRPr="00372142" w:rsidRDefault="00AF3162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9 (100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AD0D5A9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8A1B892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2F327C67" w14:textId="10AE394A" w:rsidR="00074017" w:rsidRPr="00372142" w:rsidRDefault="00AF3162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(100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EDB3A35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B54E555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02EEE52B" w14:textId="5788E202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7 (100</w:t>
            </w:r>
            <w:r w:rsidR="00AF3162"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1DA5CB1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074017" w:rsidRPr="00372142" w14:paraId="57880234" w14:textId="77777777" w:rsidTr="00074017">
        <w:trPr>
          <w:trHeight w:val="260"/>
        </w:trPr>
        <w:tc>
          <w:tcPr>
            <w:tcW w:w="850" w:type="dxa"/>
            <w:tcBorders>
              <w:top w:val="nil"/>
              <w:bottom w:val="nil"/>
            </w:tcBorders>
          </w:tcPr>
          <w:p w14:paraId="0642063A" w14:textId="162C0558" w:rsidR="00074017" w:rsidRPr="00372142" w:rsidRDefault="00074017" w:rsidP="003721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</w:tcPr>
          <w:p w14:paraId="3DAE18E2" w14:textId="6AF64F03" w:rsidR="00074017" w:rsidRPr="00372142" w:rsidRDefault="00074017" w:rsidP="003721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Amikacin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1F19F70" w14:textId="73AAC7F9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AFD7C3A" w14:textId="4424C6F6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4993AD03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14:paraId="4161342A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91B1490" w14:textId="1CAA3A1C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6 (16.8 %)</w:t>
            </w:r>
          </w:p>
          <w:p w14:paraId="2EF0A1F8" w14:textId="617B23DA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32 (84.2 %)</w:t>
            </w:r>
          </w:p>
          <w:p w14:paraId="60826FC6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706E01E" w14:textId="397D2D06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21 (75 %)</w:t>
            </w:r>
          </w:p>
          <w:p w14:paraId="2DD08291" w14:textId="447FB42A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7 (25 %)</w:t>
            </w:r>
          </w:p>
          <w:p w14:paraId="332DB9D6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C3F1351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1AD4FCB2" w14:textId="16272963" w:rsidR="00074017" w:rsidRPr="00372142" w:rsidRDefault="00AF3162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9 (100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7EEEC49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3EBB27E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242B5CEC" w14:textId="067C6F86" w:rsidR="00074017" w:rsidRPr="00372142" w:rsidRDefault="00AF3162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00 %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E9898B6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F2742D4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103B8826" w14:textId="4B453C50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7 (100</w:t>
            </w:r>
            <w:r w:rsidR="00AF3162"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6E2D812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074017" w:rsidRPr="00372142" w14:paraId="5DF4AE63" w14:textId="77777777" w:rsidTr="00074017">
        <w:trPr>
          <w:trHeight w:val="260"/>
        </w:trPr>
        <w:tc>
          <w:tcPr>
            <w:tcW w:w="850" w:type="dxa"/>
            <w:tcBorders>
              <w:top w:val="nil"/>
              <w:bottom w:val="nil"/>
            </w:tcBorders>
          </w:tcPr>
          <w:p w14:paraId="4148D36D" w14:textId="48D689BC" w:rsidR="00074017" w:rsidRPr="00372142" w:rsidRDefault="00074017" w:rsidP="003721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</w:tcPr>
          <w:p w14:paraId="17C972AA" w14:textId="2DF59459" w:rsidR="00074017" w:rsidRPr="00372142" w:rsidRDefault="00074017" w:rsidP="003721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Cefotaxime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AD3BA8D" w14:textId="50129963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26409B35" w14:textId="61B1BE05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178F039E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</w:t>
            </w:r>
          </w:p>
          <w:p w14:paraId="648A8330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0D7AA85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 (0)</w:t>
            </w:r>
          </w:p>
          <w:p w14:paraId="5CB5813D" w14:textId="68AD370E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8 (100</w:t>
            </w:r>
            <w:r w:rsidR="00AF3162"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A2BE198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07A554B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 (0)</w:t>
            </w:r>
          </w:p>
          <w:p w14:paraId="3026E641" w14:textId="7BBE943B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  <w:r w:rsidR="00AF3162" w:rsidRPr="003721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(9</w:t>
            </w:r>
            <w:r w:rsidR="00AF3162" w:rsidRPr="00372142">
              <w:rPr>
                <w:rFonts w:ascii="Times New Roman" w:hAnsi="Times New Roman" w:cs="Times New Roman"/>
                <w:sz w:val="24"/>
                <w:szCs w:val="24"/>
              </w:rPr>
              <w:t>6.4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F5C1471" w14:textId="752C3869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 (3</w:t>
            </w:r>
            <w:r w:rsidR="00AF3162" w:rsidRPr="00372142">
              <w:rPr>
                <w:rFonts w:ascii="Times New Roman" w:hAnsi="Times New Roman" w:cs="Times New Roman"/>
                <w:sz w:val="24"/>
                <w:szCs w:val="24"/>
              </w:rPr>
              <w:t>.6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A89222B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 (0)</w:t>
            </w:r>
          </w:p>
          <w:p w14:paraId="29F0B3C6" w14:textId="5E326B4C" w:rsidR="00074017" w:rsidRPr="00372142" w:rsidRDefault="00D62F18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9 (100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22D78D7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58195A3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</w:t>
            </w:r>
          </w:p>
          <w:p w14:paraId="07567DA3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-</w:t>
            </w:r>
          </w:p>
          <w:p w14:paraId="1C1E8D97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B2A963F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 (0)</w:t>
            </w:r>
          </w:p>
          <w:p w14:paraId="0BD2D82A" w14:textId="2B0B659E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 (100</w:t>
            </w:r>
            <w:r w:rsidR="00D62F18"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2BB7E9A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074017" w:rsidRPr="00372142" w14:paraId="0D2CC185" w14:textId="77777777" w:rsidTr="00074017">
        <w:trPr>
          <w:trHeight w:val="242"/>
        </w:trPr>
        <w:tc>
          <w:tcPr>
            <w:tcW w:w="850" w:type="dxa"/>
            <w:tcBorders>
              <w:top w:val="nil"/>
              <w:bottom w:val="nil"/>
            </w:tcBorders>
          </w:tcPr>
          <w:p w14:paraId="3F01FD34" w14:textId="6310993D" w:rsidR="00074017" w:rsidRPr="00372142" w:rsidRDefault="00074017" w:rsidP="003721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</w:t>
            </w:r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</w:tcPr>
          <w:p w14:paraId="0ED30102" w14:textId="1BB89F94" w:rsidR="00074017" w:rsidRPr="00372142" w:rsidRDefault="00074017" w:rsidP="003721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Ceftazidime</w:t>
            </w:r>
            <w:r w:rsidR="00AF3162" w:rsidRPr="003721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clavulanic acid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F2AAE37" w14:textId="0849068D" w:rsidR="00074017" w:rsidRPr="00372142" w:rsidRDefault="00AF3162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30/1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FDA5290" w14:textId="2889F28C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059E37EE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14:paraId="21D4623B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BC930D2" w14:textId="3348047A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7 (18</w:t>
            </w:r>
            <w:r w:rsidR="00AF3162" w:rsidRPr="00372142">
              <w:rPr>
                <w:rFonts w:ascii="Times New Roman" w:hAnsi="Times New Roman" w:cs="Times New Roman"/>
                <w:sz w:val="24"/>
                <w:szCs w:val="24"/>
              </w:rPr>
              <w:t>.4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062DBC1" w14:textId="52F095F2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31 (</w:t>
            </w:r>
            <w:r w:rsidR="00AF3162" w:rsidRPr="00372142">
              <w:rPr>
                <w:rFonts w:ascii="Times New Roman" w:hAnsi="Times New Roman" w:cs="Times New Roman"/>
                <w:sz w:val="24"/>
                <w:szCs w:val="24"/>
              </w:rPr>
              <w:t>81.6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B955182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A64AC42" w14:textId="6CBD2B4B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4 (14</w:t>
            </w:r>
            <w:r w:rsidR="00AF3162" w:rsidRPr="00372142">
              <w:rPr>
                <w:rFonts w:ascii="Times New Roman" w:hAnsi="Times New Roman" w:cs="Times New Roman"/>
                <w:sz w:val="24"/>
                <w:szCs w:val="24"/>
              </w:rPr>
              <w:t>.3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3315D7C" w14:textId="5E96B592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F3162" w:rsidRPr="0037214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 w:rsidR="00AF3162" w:rsidRPr="00372142">
              <w:rPr>
                <w:rFonts w:ascii="Times New Roman" w:hAnsi="Times New Roman" w:cs="Times New Roman"/>
                <w:sz w:val="24"/>
                <w:szCs w:val="24"/>
              </w:rPr>
              <w:t>2.1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7DC1B1E" w14:textId="1FF1C698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 (3</w:t>
            </w:r>
            <w:r w:rsidR="00AF3162" w:rsidRPr="00372142">
              <w:rPr>
                <w:rFonts w:ascii="Times New Roman" w:hAnsi="Times New Roman" w:cs="Times New Roman"/>
                <w:sz w:val="24"/>
                <w:szCs w:val="24"/>
              </w:rPr>
              <w:t>.6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20902CC" w14:textId="31809CFB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D62F18" w:rsidRPr="00372142">
              <w:rPr>
                <w:rFonts w:ascii="Times New Roman" w:hAnsi="Times New Roman" w:cs="Times New Roman"/>
                <w:sz w:val="24"/>
                <w:szCs w:val="24"/>
              </w:rPr>
              <w:t>5.3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EBD4617" w14:textId="3F35067E" w:rsidR="00074017" w:rsidRPr="00372142" w:rsidRDefault="00D62F18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8 (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94.7 %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E36D579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8A832C3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27B03856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2E6DF863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BDEA9D5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38262F3D" w14:textId="71B2074E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7 (100</w:t>
            </w:r>
            <w:r w:rsidR="00D62F18"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BEF0F5A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074017" w:rsidRPr="00372142" w14:paraId="11358559" w14:textId="77777777" w:rsidTr="00074017">
        <w:trPr>
          <w:trHeight w:val="323"/>
        </w:trPr>
        <w:tc>
          <w:tcPr>
            <w:tcW w:w="850" w:type="dxa"/>
            <w:tcBorders>
              <w:top w:val="nil"/>
              <w:bottom w:val="nil"/>
            </w:tcBorders>
          </w:tcPr>
          <w:p w14:paraId="3211B65F" w14:textId="0ED3B23F" w:rsidR="00074017" w:rsidRPr="00372142" w:rsidRDefault="00074017" w:rsidP="003721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</w:tcPr>
          <w:p w14:paraId="0908CC48" w14:textId="4A5B77DA" w:rsidR="00074017" w:rsidRPr="00372142" w:rsidRDefault="00074017" w:rsidP="003721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Tigecycline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A9AEEA8" w14:textId="60098612" w:rsidR="00074017" w:rsidRPr="00372142" w:rsidRDefault="00AF3162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3191AC24" w14:textId="02F2E07E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3C85AD95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14:paraId="6F60F20F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5332DD8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4772B62C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16C395D2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85758FA" w14:textId="01E894A6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F3162" w:rsidRPr="003721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(100</w:t>
            </w:r>
            <w:r w:rsidR="00AF3162"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9FD57CB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071DF2F2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2FDEC7B" w14:textId="4B41A244" w:rsidR="00074017" w:rsidRPr="00372142" w:rsidRDefault="00D62F18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8 (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94.7 %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265F7DD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1CE29036" w14:textId="3A420DAF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D62F18" w:rsidRPr="00372142">
              <w:rPr>
                <w:rFonts w:ascii="Times New Roman" w:hAnsi="Times New Roman" w:cs="Times New Roman"/>
                <w:sz w:val="24"/>
                <w:szCs w:val="24"/>
              </w:rPr>
              <w:t>5.3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AC32091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6AC526F3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28743509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D235E62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20E88D5A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14836E92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074017" w:rsidRPr="00372142" w14:paraId="0BCA4303" w14:textId="77777777" w:rsidTr="00074017">
        <w:trPr>
          <w:trHeight w:val="485"/>
        </w:trPr>
        <w:tc>
          <w:tcPr>
            <w:tcW w:w="850" w:type="dxa"/>
            <w:tcBorders>
              <w:top w:val="nil"/>
              <w:bottom w:val="nil"/>
            </w:tcBorders>
          </w:tcPr>
          <w:p w14:paraId="22C69D0C" w14:textId="6A69E2BE" w:rsidR="00074017" w:rsidRPr="00372142" w:rsidRDefault="00074017" w:rsidP="003721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</w:tcPr>
          <w:p w14:paraId="4D49648C" w14:textId="01CD62A6" w:rsidR="00074017" w:rsidRPr="00372142" w:rsidRDefault="00074017" w:rsidP="003721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Ceftazidime</w:t>
            </w:r>
            <w:r w:rsidR="00AF3162" w:rsidRPr="00372142">
              <w:rPr>
                <w:rFonts w:ascii="Times New Roman" w:hAnsi="Times New Roman" w:cs="Times New Roman"/>
                <w:sz w:val="24"/>
                <w:szCs w:val="24"/>
              </w:rPr>
              <w:t>-a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vibactam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0AA3BEA" w14:textId="49CACA71" w:rsidR="00074017" w:rsidRPr="00372142" w:rsidRDefault="00AF3162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30/2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3A33810" w14:textId="0FC4EC4F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77AA722F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14:paraId="60EB7400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3CE18D0" w14:textId="164ED7D3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6 (1</w:t>
            </w:r>
            <w:r w:rsidR="00AF3162" w:rsidRPr="00372142">
              <w:rPr>
                <w:rFonts w:ascii="Times New Roman" w:hAnsi="Times New Roman" w:cs="Times New Roman"/>
                <w:sz w:val="24"/>
                <w:szCs w:val="24"/>
              </w:rPr>
              <w:t>5.8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49AC438" w14:textId="4965185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32 (84</w:t>
            </w:r>
            <w:r w:rsidR="00AF3162" w:rsidRPr="00372142">
              <w:rPr>
                <w:rFonts w:ascii="Times New Roman" w:hAnsi="Times New Roman" w:cs="Times New Roman"/>
                <w:sz w:val="24"/>
                <w:szCs w:val="24"/>
              </w:rPr>
              <w:t>.2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0667E52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708F1CD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7D30E90F" w14:textId="4C8A0F3A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F3162" w:rsidRPr="003721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(100</w:t>
            </w:r>
            <w:r w:rsidR="00AF3162"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869EF5D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310B9FE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63BC4519" w14:textId="41026C6F" w:rsidR="00074017" w:rsidRPr="00372142" w:rsidRDefault="00D62F18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9 (100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8B3CBCA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49DD9F4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26BF29C1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0EB188DD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BDC3F28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5B6FB633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67ADA61B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074017" w:rsidRPr="00372142" w14:paraId="6136E2F3" w14:textId="77777777" w:rsidTr="00074017">
        <w:trPr>
          <w:trHeight w:val="422"/>
        </w:trPr>
        <w:tc>
          <w:tcPr>
            <w:tcW w:w="850" w:type="dxa"/>
            <w:tcBorders>
              <w:top w:val="nil"/>
              <w:bottom w:val="nil"/>
            </w:tcBorders>
          </w:tcPr>
          <w:p w14:paraId="2BA92E72" w14:textId="7375BF27" w:rsidR="00074017" w:rsidRPr="00372142" w:rsidRDefault="00074017" w:rsidP="003721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</w:tcPr>
          <w:p w14:paraId="69797E76" w14:textId="3883999F" w:rsidR="00074017" w:rsidRPr="00372142" w:rsidRDefault="00074017" w:rsidP="003721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Fosfomycin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5A072E2" w14:textId="2B3883C7" w:rsidR="00074017" w:rsidRPr="00372142" w:rsidRDefault="00AF3162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4F573CB" w14:textId="5F93D6B3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0768276A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14:paraId="41BCB9F1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0362161" w14:textId="792F14FA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9 (50</w:t>
            </w:r>
            <w:r w:rsidR="00AF3162"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7AB3D03" w14:textId="4AD688CF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9 (50</w:t>
            </w:r>
            <w:r w:rsidR="00AF3162"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F506D77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B843A23" w14:textId="17799828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F3162" w:rsidRPr="003721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(9</w:t>
            </w:r>
            <w:r w:rsidR="00AF3162" w:rsidRPr="00372142">
              <w:rPr>
                <w:rFonts w:ascii="Times New Roman" w:hAnsi="Times New Roman" w:cs="Times New Roman"/>
                <w:sz w:val="24"/>
                <w:szCs w:val="24"/>
              </w:rPr>
              <w:t>6.4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AB70443" w14:textId="4240FBA1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 (3</w:t>
            </w:r>
            <w:r w:rsidR="00AF3162" w:rsidRPr="00372142">
              <w:rPr>
                <w:rFonts w:ascii="Times New Roman" w:hAnsi="Times New Roman" w:cs="Times New Roman"/>
                <w:sz w:val="24"/>
                <w:szCs w:val="24"/>
              </w:rPr>
              <w:t>.6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A2B7D59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1746E3D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2AB5E8C3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1FAF4913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2931547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7FA4012E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51CE5159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13A51C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53B224F2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744048D4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074017" w:rsidRPr="00372142" w14:paraId="07FB0297" w14:textId="77777777" w:rsidTr="00074017">
        <w:trPr>
          <w:trHeight w:val="350"/>
        </w:trPr>
        <w:tc>
          <w:tcPr>
            <w:tcW w:w="850" w:type="dxa"/>
            <w:tcBorders>
              <w:top w:val="nil"/>
              <w:bottom w:val="nil"/>
            </w:tcBorders>
          </w:tcPr>
          <w:p w14:paraId="66CE4533" w14:textId="4FC4E7EF" w:rsidR="00074017" w:rsidRPr="00372142" w:rsidRDefault="00074017" w:rsidP="003721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</w:tcPr>
          <w:p w14:paraId="11AD80E3" w14:textId="1467A269" w:rsidR="00074017" w:rsidRPr="00372142" w:rsidRDefault="00074017" w:rsidP="003721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Tobramycin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344E46C" w14:textId="315BE19D" w:rsidR="00074017" w:rsidRPr="00372142" w:rsidRDefault="00AF3162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8363A90" w14:textId="63AC47A1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637185B2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14:paraId="1522E046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6029267" w14:textId="6E61DF70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5 (13</w:t>
            </w:r>
            <w:r w:rsidR="00AF3162" w:rsidRPr="00372142">
              <w:rPr>
                <w:rFonts w:ascii="Times New Roman" w:hAnsi="Times New Roman" w:cs="Times New Roman"/>
                <w:sz w:val="24"/>
                <w:szCs w:val="24"/>
              </w:rPr>
              <w:t>.2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BB7635D" w14:textId="38378D1A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33 (8</w:t>
            </w:r>
            <w:r w:rsidR="00AF3162" w:rsidRPr="00372142">
              <w:rPr>
                <w:rFonts w:ascii="Times New Roman" w:hAnsi="Times New Roman" w:cs="Times New Roman"/>
                <w:sz w:val="24"/>
                <w:szCs w:val="24"/>
              </w:rPr>
              <w:t>6.8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56BE0FF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6A353EE" w14:textId="19599944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6 (21</w:t>
            </w:r>
            <w:r w:rsidR="00AF3162" w:rsidRPr="00372142">
              <w:rPr>
                <w:rFonts w:ascii="Times New Roman" w:hAnsi="Times New Roman" w:cs="Times New Roman"/>
                <w:sz w:val="24"/>
                <w:szCs w:val="24"/>
              </w:rPr>
              <w:t>.4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2D79B44" w14:textId="151D81E8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AF3162" w:rsidRPr="00372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(7</w:t>
            </w:r>
            <w:r w:rsidR="00AF3162" w:rsidRPr="00372142">
              <w:rPr>
                <w:rFonts w:ascii="Times New Roman" w:hAnsi="Times New Roman" w:cs="Times New Roman"/>
                <w:sz w:val="24"/>
                <w:szCs w:val="24"/>
              </w:rPr>
              <w:t>8.6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46C5653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B3860BB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5CE3B0B6" w14:textId="0BB26469" w:rsidR="00074017" w:rsidRPr="00372142" w:rsidRDefault="00D62F18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9 (100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5FF1A99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6AC2950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55B9B1B6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4FE3702D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3535F1D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1074C38A" w14:textId="0B0C24CC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7 (100</w:t>
            </w:r>
            <w:r w:rsidR="00D62F18"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A7E3D1A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074017" w:rsidRPr="00372142" w14:paraId="40C45A61" w14:textId="77777777" w:rsidTr="00074017">
        <w:trPr>
          <w:trHeight w:val="332"/>
        </w:trPr>
        <w:tc>
          <w:tcPr>
            <w:tcW w:w="850" w:type="dxa"/>
            <w:tcBorders>
              <w:top w:val="nil"/>
              <w:bottom w:val="nil"/>
            </w:tcBorders>
          </w:tcPr>
          <w:p w14:paraId="788D5629" w14:textId="11C3A370" w:rsidR="00074017" w:rsidRPr="00372142" w:rsidRDefault="00074017" w:rsidP="003721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</w:tcPr>
          <w:p w14:paraId="439EFCCC" w14:textId="12419211" w:rsidR="00074017" w:rsidRPr="00372142" w:rsidRDefault="00074017" w:rsidP="003721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Ceftriaxone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A1B5669" w14:textId="533C282B" w:rsidR="00074017" w:rsidRPr="00372142" w:rsidRDefault="00AF3162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55502D0" w14:textId="6DA0BA63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6959C432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14:paraId="33C89BD0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20E58C0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6B6F7D96" w14:textId="24F78B71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38 (100</w:t>
            </w:r>
            <w:r w:rsidR="00AF3162"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F31DA68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6948573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2AD05310" w14:textId="3CE3520F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51587" w:rsidRPr="003721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(100</w:t>
            </w:r>
            <w:r w:rsidR="00AF3162"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50F4ED4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074FCF78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1BD6E7C4" w14:textId="77CFE622" w:rsidR="00074017" w:rsidRPr="00372142" w:rsidRDefault="0005158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9 (100</w:t>
            </w:r>
            <w:r w:rsidR="00AF3162"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E861462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8C8C6B3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697B855C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42B80D70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9E8548F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5100C7BE" w14:textId="5EA8CD81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7 (100</w:t>
            </w:r>
            <w:r w:rsidR="00AF3162"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5FB9D0A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074017" w:rsidRPr="00372142" w14:paraId="72EBFBEE" w14:textId="77777777" w:rsidTr="00074017">
        <w:trPr>
          <w:trHeight w:val="377"/>
        </w:trPr>
        <w:tc>
          <w:tcPr>
            <w:tcW w:w="850" w:type="dxa"/>
            <w:tcBorders>
              <w:top w:val="nil"/>
              <w:bottom w:val="nil"/>
            </w:tcBorders>
          </w:tcPr>
          <w:p w14:paraId="72ABBFCF" w14:textId="53C44832" w:rsidR="00074017" w:rsidRPr="00372142" w:rsidRDefault="00074017" w:rsidP="003721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3</w:t>
            </w:r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</w:tcPr>
          <w:p w14:paraId="47CC1B99" w14:textId="612F67BE" w:rsidR="00074017" w:rsidRPr="00372142" w:rsidRDefault="00074017" w:rsidP="003721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Cefuroxime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E2EE4C2" w14:textId="627BE9D6" w:rsidR="00074017" w:rsidRPr="00372142" w:rsidRDefault="00AF3162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C4B86AF" w14:textId="606F702A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787ADA10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14:paraId="1C0C86A2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795C135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3721C541" w14:textId="4AC7F440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38 (100</w:t>
            </w:r>
            <w:r w:rsidR="00AF3162"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5990E87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7BCF288E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5553D5C8" w14:textId="47D5F6B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51587" w:rsidRPr="003721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(100</w:t>
            </w:r>
            <w:r w:rsidR="00AF3162"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C3D3FC9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4C4CB9A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2CC394A9" w14:textId="7666B015" w:rsidR="00074017" w:rsidRPr="00372142" w:rsidRDefault="0005158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9 (100</w:t>
            </w:r>
            <w:r w:rsidR="00AF3162"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62AD655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46D6AE6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44AAC23C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65EA58FA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645F36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27A58624" w14:textId="2AF89B8B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7 (100</w:t>
            </w:r>
            <w:r w:rsidR="00AF3162"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417DFA8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074017" w:rsidRPr="00372142" w14:paraId="1770D5FB" w14:textId="77777777" w:rsidTr="00074017">
        <w:trPr>
          <w:trHeight w:val="332"/>
        </w:trPr>
        <w:tc>
          <w:tcPr>
            <w:tcW w:w="850" w:type="dxa"/>
            <w:tcBorders>
              <w:top w:val="nil"/>
              <w:bottom w:val="nil"/>
            </w:tcBorders>
          </w:tcPr>
          <w:p w14:paraId="55E2898D" w14:textId="5FD634BA" w:rsidR="00074017" w:rsidRPr="00372142" w:rsidRDefault="00074017" w:rsidP="003721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</w:tcPr>
          <w:p w14:paraId="622CD9BD" w14:textId="41EA5598" w:rsidR="00074017" w:rsidRPr="00372142" w:rsidRDefault="00074017" w:rsidP="003721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Cefazolin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D3D2B3B" w14:textId="13776617" w:rsidR="00074017" w:rsidRPr="00372142" w:rsidRDefault="0005158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DAA004C" w14:textId="547B6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2DDA5F3E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14:paraId="2D849C46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36BFF99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71396613" w14:textId="4A67A2B8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38 (100</w:t>
            </w:r>
            <w:r w:rsidR="00051587"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20DCA68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61ADA04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6F2A83F2" w14:textId="47855BD2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51587" w:rsidRPr="003721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(100</w:t>
            </w:r>
            <w:r w:rsidR="00051587"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D14D978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3E7A27E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585183B4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4A36789E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6BE1247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64CFEF34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18188DB0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1004CB8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038BCFAB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25AA75AB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074017" w:rsidRPr="00372142" w14:paraId="168EEED0" w14:textId="77777777" w:rsidTr="00074017">
        <w:trPr>
          <w:trHeight w:val="377"/>
        </w:trPr>
        <w:tc>
          <w:tcPr>
            <w:tcW w:w="850" w:type="dxa"/>
            <w:tcBorders>
              <w:top w:val="nil"/>
              <w:bottom w:val="nil"/>
            </w:tcBorders>
          </w:tcPr>
          <w:p w14:paraId="66641AB7" w14:textId="37BF0AFA" w:rsidR="00074017" w:rsidRPr="00372142" w:rsidRDefault="00074017" w:rsidP="003721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</w:tcPr>
          <w:p w14:paraId="5ECDC2DB" w14:textId="6EC3BE30" w:rsidR="00074017" w:rsidRPr="00372142" w:rsidRDefault="00074017" w:rsidP="003721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Norfloxacin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DD47CE4" w14:textId="5DD1CCD8" w:rsidR="00074017" w:rsidRPr="00372142" w:rsidRDefault="0005158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6B92464" w14:textId="6CD68C62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57B5BD6F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14:paraId="7231327F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46B36E8" w14:textId="706A6121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00265D65" w14:textId="7867F2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38 (100</w:t>
            </w:r>
            <w:r w:rsidR="00051587"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AD98983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67D4BAB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6FCCC89E" w14:textId="1D9F308C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51587" w:rsidRPr="003721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(100</w:t>
            </w:r>
            <w:r w:rsidR="00051587"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E394C03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725D740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21BF62A8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4638878B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1B4C866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0F78AFEC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2401B36D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04D1A09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58ECC95F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0EF63654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074017" w:rsidRPr="00372142" w14:paraId="0FD467F2" w14:textId="77777777" w:rsidTr="00074017">
        <w:trPr>
          <w:trHeight w:val="377"/>
        </w:trPr>
        <w:tc>
          <w:tcPr>
            <w:tcW w:w="850" w:type="dxa"/>
            <w:tcBorders>
              <w:top w:val="nil"/>
              <w:bottom w:val="nil"/>
            </w:tcBorders>
          </w:tcPr>
          <w:p w14:paraId="28CB86B7" w14:textId="37388B64" w:rsidR="00074017" w:rsidRPr="00372142" w:rsidRDefault="00074017" w:rsidP="003721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</w:tcPr>
          <w:p w14:paraId="046C612E" w14:textId="2961D23F" w:rsidR="00074017" w:rsidRPr="00372142" w:rsidRDefault="00074017" w:rsidP="003721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Cefoxitin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7195356" w14:textId="73DA58F8" w:rsidR="00074017" w:rsidRPr="00372142" w:rsidRDefault="0005158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34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CD8DD5A" w14:textId="2B076E25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36B0B604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14:paraId="344375A5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B050BA4" w14:textId="79CCFA68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5 (13</w:t>
            </w:r>
            <w:r w:rsidR="00051587" w:rsidRPr="00372142">
              <w:rPr>
                <w:rFonts w:ascii="Times New Roman" w:hAnsi="Times New Roman" w:cs="Times New Roman"/>
                <w:sz w:val="24"/>
                <w:szCs w:val="24"/>
              </w:rPr>
              <w:t>.2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B9C5E1B" w14:textId="53558CE8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33 (8</w:t>
            </w:r>
            <w:r w:rsidR="00051587" w:rsidRPr="00372142">
              <w:rPr>
                <w:rFonts w:ascii="Times New Roman" w:hAnsi="Times New Roman" w:cs="Times New Roman"/>
                <w:sz w:val="24"/>
                <w:szCs w:val="24"/>
              </w:rPr>
              <w:t>6.8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8D30F3F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43FCAAC5" w14:textId="4C4B6516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3 (10</w:t>
            </w:r>
            <w:r w:rsidR="00051587" w:rsidRPr="00372142">
              <w:rPr>
                <w:rFonts w:ascii="Times New Roman" w:hAnsi="Times New Roman" w:cs="Times New Roman"/>
                <w:sz w:val="24"/>
                <w:szCs w:val="24"/>
              </w:rPr>
              <w:t>.7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F301AF6" w14:textId="34F32E09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51587" w:rsidRPr="0037214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 w:rsidR="00051587" w:rsidRPr="00372142">
              <w:rPr>
                <w:rFonts w:ascii="Times New Roman" w:hAnsi="Times New Roman" w:cs="Times New Roman"/>
                <w:sz w:val="24"/>
                <w:szCs w:val="24"/>
              </w:rPr>
              <w:t>5.7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3872F94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 (4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438FCEE" w14:textId="0454885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051587" w:rsidRPr="00372142">
              <w:rPr>
                <w:rFonts w:ascii="Times New Roman" w:hAnsi="Times New Roman" w:cs="Times New Roman"/>
                <w:sz w:val="24"/>
                <w:szCs w:val="24"/>
              </w:rPr>
              <w:t>5.3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94C3131" w14:textId="4DA8EE06" w:rsidR="00074017" w:rsidRPr="00372142" w:rsidRDefault="0005158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8 (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96.7 %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B081306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FCE8813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414711E6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5E868BF4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AB402F4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16E23963" w14:textId="0E9FCCE3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7 (100</w:t>
            </w:r>
            <w:r w:rsidR="00051587"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FC05045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074017" w:rsidRPr="00372142" w14:paraId="0BE28EC5" w14:textId="77777777" w:rsidTr="00074017">
        <w:trPr>
          <w:trHeight w:val="377"/>
        </w:trPr>
        <w:tc>
          <w:tcPr>
            <w:tcW w:w="850" w:type="dxa"/>
            <w:tcBorders>
              <w:top w:val="nil"/>
              <w:bottom w:val="nil"/>
            </w:tcBorders>
          </w:tcPr>
          <w:p w14:paraId="35D04B5C" w14:textId="622C647E" w:rsidR="00074017" w:rsidRPr="00372142" w:rsidRDefault="00074017" w:rsidP="003721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</w:tcPr>
          <w:p w14:paraId="62A47293" w14:textId="22FBED6E" w:rsidR="00074017" w:rsidRPr="00372142" w:rsidRDefault="00074017" w:rsidP="003721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Ceftazidime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E28AAD3" w14:textId="3F3C97A2" w:rsidR="00074017" w:rsidRPr="00372142" w:rsidRDefault="0005158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9CC4C10" w14:textId="17BB0E84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0D8EF9C7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14:paraId="4110F35A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254960B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420CEF60" w14:textId="194FD24E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38 (100</w:t>
            </w:r>
            <w:r w:rsidR="00051587"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5480561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7030300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0996E9A6" w14:textId="58D23C93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51587" w:rsidRPr="003721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(100</w:t>
            </w:r>
            <w:r w:rsidR="00051587"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D8E4630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627AB2E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4ADED469" w14:textId="3D224EE0" w:rsidR="00074017" w:rsidRPr="00372142" w:rsidRDefault="0005158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9 (100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1878BAC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280622EC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0E767E9F" w14:textId="6BC21D9C" w:rsidR="00074017" w:rsidRPr="00372142" w:rsidRDefault="0005158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(100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2E446CA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A7CB9F4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5DF6A82B" w14:textId="68CAE6E6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7 (100</w:t>
            </w:r>
            <w:r w:rsidR="00051587"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A9E745A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074017" w:rsidRPr="00372142" w14:paraId="33FE40C1" w14:textId="77777777" w:rsidTr="00074017">
        <w:trPr>
          <w:trHeight w:val="377"/>
        </w:trPr>
        <w:tc>
          <w:tcPr>
            <w:tcW w:w="850" w:type="dxa"/>
            <w:tcBorders>
              <w:top w:val="nil"/>
              <w:bottom w:val="nil"/>
            </w:tcBorders>
          </w:tcPr>
          <w:p w14:paraId="64223E8C" w14:textId="26577AF4" w:rsidR="00074017" w:rsidRPr="00372142" w:rsidRDefault="00074017" w:rsidP="003721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</w:tcPr>
          <w:p w14:paraId="0D8BC887" w14:textId="12E7DD52" w:rsidR="00074017" w:rsidRPr="00372142" w:rsidRDefault="00074017" w:rsidP="003721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Cefepime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5BFCC75A" w14:textId="05B3A401" w:rsidR="00074017" w:rsidRPr="00372142" w:rsidRDefault="0005158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69895EB" w14:textId="6251176E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66BC3F05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14:paraId="5ECA9D2C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DFC9294" w14:textId="5FC7F87E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6 (1</w:t>
            </w:r>
            <w:r w:rsidR="00051587" w:rsidRPr="00372142">
              <w:rPr>
                <w:rFonts w:ascii="Times New Roman" w:hAnsi="Times New Roman" w:cs="Times New Roman"/>
                <w:sz w:val="24"/>
                <w:szCs w:val="24"/>
              </w:rPr>
              <w:t>5.8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D8FF953" w14:textId="46962D5A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32 (84</w:t>
            </w:r>
            <w:r w:rsidR="00051587" w:rsidRPr="00372142">
              <w:rPr>
                <w:rFonts w:ascii="Times New Roman" w:hAnsi="Times New Roman" w:cs="Times New Roman"/>
                <w:sz w:val="24"/>
                <w:szCs w:val="24"/>
              </w:rPr>
              <w:t>.2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75CE2E3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178CA25" w14:textId="291B7324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4 (14</w:t>
            </w:r>
            <w:r w:rsidR="00051587" w:rsidRPr="00372142">
              <w:rPr>
                <w:rFonts w:ascii="Times New Roman" w:hAnsi="Times New Roman" w:cs="Times New Roman"/>
                <w:sz w:val="24"/>
                <w:szCs w:val="24"/>
              </w:rPr>
              <w:t>.3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1EFE9AB" w14:textId="43A9E1C1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051587" w:rsidRPr="0037214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 w:rsidR="00051587" w:rsidRPr="00372142">
              <w:rPr>
                <w:rFonts w:ascii="Times New Roman" w:hAnsi="Times New Roman" w:cs="Times New Roman"/>
                <w:sz w:val="24"/>
                <w:szCs w:val="24"/>
              </w:rPr>
              <w:t>5.7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BE44B78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030084C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6DBB0CF2" w14:textId="21C8070E" w:rsidR="00074017" w:rsidRPr="00372142" w:rsidRDefault="0005158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9 (100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BEC88BD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C4698FE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3B683C6A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28E276F7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12FAAE03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35F2591F" w14:textId="32AAA69C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7 (100</w:t>
            </w:r>
            <w:r w:rsidR="00051587"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D51BE4C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074017" w:rsidRPr="00372142" w14:paraId="3B7037BD" w14:textId="77777777" w:rsidTr="00074017">
        <w:trPr>
          <w:trHeight w:val="377"/>
        </w:trPr>
        <w:tc>
          <w:tcPr>
            <w:tcW w:w="850" w:type="dxa"/>
            <w:tcBorders>
              <w:top w:val="nil"/>
              <w:bottom w:val="nil"/>
            </w:tcBorders>
          </w:tcPr>
          <w:p w14:paraId="25055187" w14:textId="04A14E1D" w:rsidR="00074017" w:rsidRPr="00372142" w:rsidRDefault="00074017" w:rsidP="003721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</w:tcPr>
          <w:p w14:paraId="3C06E91B" w14:textId="10C65DB3" w:rsidR="00074017" w:rsidRPr="00372142" w:rsidRDefault="00074017" w:rsidP="003721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Ciprofloxacin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8005B20" w14:textId="57C674F4" w:rsidR="00074017" w:rsidRPr="00372142" w:rsidRDefault="0005158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029851A" w14:textId="41EE24A3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03E41D8D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14:paraId="614E5B4D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I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61171D7" w14:textId="433A5DBB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3 (</w:t>
            </w:r>
            <w:r w:rsidR="00051587" w:rsidRPr="00372142">
              <w:rPr>
                <w:rFonts w:ascii="Times New Roman" w:hAnsi="Times New Roman" w:cs="Times New Roman"/>
                <w:sz w:val="24"/>
                <w:szCs w:val="24"/>
              </w:rPr>
              <w:t>7.9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64908EB" w14:textId="0DBF98A6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35 (92</w:t>
            </w:r>
            <w:r w:rsidR="00051587" w:rsidRPr="00372142">
              <w:rPr>
                <w:rFonts w:ascii="Times New Roman" w:hAnsi="Times New Roman" w:cs="Times New Roman"/>
                <w:sz w:val="24"/>
                <w:szCs w:val="24"/>
              </w:rPr>
              <w:t>.1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AE7E19C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 (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1CC6E707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 (0)</w:t>
            </w:r>
          </w:p>
          <w:p w14:paraId="1599CAB7" w14:textId="65F473E8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324A8" w:rsidRPr="003721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(100</w:t>
            </w:r>
            <w:r w:rsidR="00F324A8"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80299C9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 (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6D27C8D" w14:textId="30E9109E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 (</w:t>
            </w:r>
            <w:r w:rsidR="00F324A8" w:rsidRPr="00372142">
              <w:rPr>
                <w:rFonts w:ascii="Times New Roman" w:hAnsi="Times New Roman" w:cs="Times New Roman"/>
                <w:sz w:val="24"/>
                <w:szCs w:val="24"/>
              </w:rPr>
              <w:t>5.3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4010077" w14:textId="00551F8D" w:rsidR="00074017" w:rsidRPr="00372142" w:rsidRDefault="00F324A8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8 (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96.7 %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57BCDDD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 (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9958235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 (0)</w:t>
            </w:r>
          </w:p>
          <w:p w14:paraId="57B10CCF" w14:textId="4841C7C6" w:rsidR="00074017" w:rsidRPr="00372142" w:rsidRDefault="00F324A8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(100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E454E12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 (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3D0DF76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 (0)</w:t>
            </w:r>
          </w:p>
          <w:p w14:paraId="7F1959F3" w14:textId="2951A7F5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7 (100</w:t>
            </w:r>
            <w:r w:rsidR="00F324A8"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A9CC64D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 (0)</w:t>
            </w:r>
          </w:p>
        </w:tc>
      </w:tr>
      <w:tr w:rsidR="00074017" w:rsidRPr="00372142" w14:paraId="00460E52" w14:textId="77777777" w:rsidTr="00074017">
        <w:trPr>
          <w:trHeight w:val="377"/>
        </w:trPr>
        <w:tc>
          <w:tcPr>
            <w:tcW w:w="850" w:type="dxa"/>
            <w:tcBorders>
              <w:top w:val="nil"/>
              <w:bottom w:val="nil"/>
            </w:tcBorders>
          </w:tcPr>
          <w:p w14:paraId="4A5E6135" w14:textId="63683D14" w:rsidR="00074017" w:rsidRPr="00372142" w:rsidRDefault="00074017" w:rsidP="003721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0</w:t>
            </w:r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</w:tcPr>
          <w:p w14:paraId="5B17173D" w14:textId="5815760B" w:rsidR="00074017" w:rsidRPr="00372142" w:rsidRDefault="00074017" w:rsidP="003721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Cotrimoxazole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CA7DE3C" w14:textId="11649708" w:rsidR="00074017" w:rsidRPr="00372142" w:rsidRDefault="0005158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.25/23.7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FE3673D" w14:textId="5D28433A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71FC4E19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14:paraId="774D0519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0C97F33" w14:textId="211CEA71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6 (1</w:t>
            </w:r>
            <w:r w:rsidR="00F324A8" w:rsidRPr="00372142">
              <w:rPr>
                <w:rFonts w:ascii="Times New Roman" w:hAnsi="Times New Roman" w:cs="Times New Roman"/>
                <w:sz w:val="24"/>
                <w:szCs w:val="24"/>
              </w:rPr>
              <w:t>5.8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D21AFC1" w14:textId="1E64285C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32 (84</w:t>
            </w:r>
            <w:r w:rsidR="00F324A8" w:rsidRPr="00372142">
              <w:rPr>
                <w:rFonts w:ascii="Times New Roman" w:hAnsi="Times New Roman" w:cs="Times New Roman"/>
                <w:sz w:val="24"/>
                <w:szCs w:val="24"/>
              </w:rPr>
              <w:t>.2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0604BFE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95010B1" w14:textId="6E2B3E46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 (3</w:t>
            </w:r>
            <w:r w:rsidR="00F324A8" w:rsidRPr="00372142">
              <w:rPr>
                <w:rFonts w:ascii="Times New Roman" w:hAnsi="Times New Roman" w:cs="Times New Roman"/>
                <w:sz w:val="24"/>
                <w:szCs w:val="24"/>
              </w:rPr>
              <w:t>.6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F9CF95E" w14:textId="03F9ECC5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324A8" w:rsidRPr="0037214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(9</w:t>
            </w:r>
            <w:r w:rsidR="00F324A8" w:rsidRPr="00372142">
              <w:rPr>
                <w:rFonts w:ascii="Times New Roman" w:hAnsi="Times New Roman" w:cs="Times New Roman"/>
                <w:sz w:val="24"/>
                <w:szCs w:val="24"/>
              </w:rPr>
              <w:t>6.4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41773AB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2BD1A39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1BA3D1E7" w14:textId="6D5FA62C" w:rsidR="00074017" w:rsidRPr="00372142" w:rsidRDefault="00F324A8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9 (100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6B8528C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1843B794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78E65FD6" w14:textId="20AD29D3" w:rsidR="00074017" w:rsidRPr="00372142" w:rsidRDefault="00F324A8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6 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(100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8F781FD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A429A75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382C4249" w14:textId="275D9D04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7 (100</w:t>
            </w:r>
            <w:r w:rsidR="00F324A8"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4F7C4D0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074017" w:rsidRPr="00372142" w14:paraId="3EB9D972" w14:textId="77777777" w:rsidTr="00074017">
        <w:trPr>
          <w:trHeight w:val="377"/>
        </w:trPr>
        <w:tc>
          <w:tcPr>
            <w:tcW w:w="850" w:type="dxa"/>
            <w:tcBorders>
              <w:top w:val="nil"/>
              <w:bottom w:val="nil"/>
            </w:tcBorders>
          </w:tcPr>
          <w:p w14:paraId="783DD4F9" w14:textId="5250904B" w:rsidR="00074017" w:rsidRPr="00372142" w:rsidRDefault="00074017" w:rsidP="003721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</w:tcPr>
          <w:p w14:paraId="1AA02074" w14:textId="21C40699" w:rsidR="00074017" w:rsidRPr="00372142" w:rsidRDefault="00074017" w:rsidP="003721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Imipenem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14688D9B" w14:textId="1553C7FC" w:rsidR="00074017" w:rsidRPr="00372142" w:rsidRDefault="00F324A8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0C09D29E" w14:textId="1B65332A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6FE1BC63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14:paraId="42050ED1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71646B6" w14:textId="30125062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4 (3</w:t>
            </w:r>
            <w:r w:rsidR="00F324A8" w:rsidRPr="00372142">
              <w:rPr>
                <w:rFonts w:ascii="Times New Roman" w:hAnsi="Times New Roman" w:cs="Times New Roman"/>
                <w:sz w:val="24"/>
                <w:szCs w:val="24"/>
              </w:rPr>
              <w:t>6.8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CA38558" w14:textId="20CF3383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24 (63</w:t>
            </w:r>
            <w:r w:rsidR="00F324A8" w:rsidRPr="00372142">
              <w:rPr>
                <w:rFonts w:ascii="Times New Roman" w:hAnsi="Times New Roman" w:cs="Times New Roman"/>
                <w:sz w:val="24"/>
                <w:szCs w:val="24"/>
              </w:rPr>
              <w:t>.2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83F308C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2B3651D0" w14:textId="19782B91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6 (21</w:t>
            </w:r>
            <w:r w:rsidR="00F324A8" w:rsidRPr="00372142">
              <w:rPr>
                <w:rFonts w:ascii="Times New Roman" w:hAnsi="Times New Roman" w:cs="Times New Roman"/>
                <w:sz w:val="24"/>
                <w:szCs w:val="24"/>
              </w:rPr>
              <w:t>.4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DED6237" w14:textId="6BFFE5C0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324A8" w:rsidRPr="00372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(7</w:t>
            </w:r>
            <w:r w:rsidR="00F324A8" w:rsidRPr="00372142">
              <w:rPr>
                <w:rFonts w:ascii="Times New Roman" w:hAnsi="Times New Roman" w:cs="Times New Roman"/>
                <w:sz w:val="24"/>
                <w:szCs w:val="24"/>
              </w:rPr>
              <w:t>5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6DDC705" w14:textId="0F8D595F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F324A8" w:rsidRPr="00372142">
              <w:rPr>
                <w:rFonts w:ascii="Times New Roman" w:hAnsi="Times New Roman" w:cs="Times New Roman"/>
                <w:sz w:val="24"/>
                <w:szCs w:val="24"/>
              </w:rPr>
              <w:t>3.6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529125D" w14:textId="620158C8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F324A8" w:rsidRPr="00372142">
              <w:rPr>
                <w:rFonts w:ascii="Times New Roman" w:hAnsi="Times New Roman" w:cs="Times New Roman"/>
                <w:sz w:val="24"/>
                <w:szCs w:val="24"/>
              </w:rPr>
              <w:t>5.3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3B243E5" w14:textId="5052794E" w:rsidR="00074017" w:rsidRPr="00372142" w:rsidRDefault="00F324A8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8 (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94.7 %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8E34DF4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73327875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72441324" w14:textId="5C8CC782" w:rsidR="00074017" w:rsidRPr="00372142" w:rsidRDefault="00F324A8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(100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89F48FC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51BFBD98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43D94616" w14:textId="5555588B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7 (100</w:t>
            </w:r>
            <w:r w:rsidR="00F324A8"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16299FB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074017" w:rsidRPr="00372142" w14:paraId="19A557E6" w14:textId="77777777" w:rsidTr="00074017">
        <w:trPr>
          <w:trHeight w:val="377"/>
        </w:trPr>
        <w:tc>
          <w:tcPr>
            <w:tcW w:w="850" w:type="dxa"/>
            <w:tcBorders>
              <w:top w:val="nil"/>
              <w:bottom w:val="nil"/>
            </w:tcBorders>
          </w:tcPr>
          <w:p w14:paraId="2F25E017" w14:textId="14524B92" w:rsidR="00074017" w:rsidRPr="00372142" w:rsidRDefault="00074017" w:rsidP="003721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</w:tcPr>
          <w:p w14:paraId="7AD7CB25" w14:textId="772059E7" w:rsidR="00074017" w:rsidRPr="00372142" w:rsidRDefault="00074017" w:rsidP="003721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Minocycline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44F076ED" w14:textId="0AD09C97" w:rsidR="00074017" w:rsidRPr="00372142" w:rsidRDefault="00F324A8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39942DA" w14:textId="48F39D90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69A67B23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14:paraId="32CED4AB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43C16DA0" w14:textId="74C6DDBC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5 (39</w:t>
            </w:r>
            <w:r w:rsidR="00F324A8" w:rsidRPr="00372142">
              <w:rPr>
                <w:rFonts w:ascii="Times New Roman" w:hAnsi="Times New Roman" w:cs="Times New Roman"/>
                <w:sz w:val="24"/>
                <w:szCs w:val="24"/>
              </w:rPr>
              <w:t>.2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E97743B" w14:textId="763B996D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5 (39</w:t>
            </w:r>
            <w:r w:rsidR="00F324A8" w:rsidRPr="00372142">
              <w:rPr>
                <w:rFonts w:ascii="Times New Roman" w:hAnsi="Times New Roman" w:cs="Times New Roman"/>
                <w:sz w:val="24"/>
                <w:szCs w:val="24"/>
              </w:rPr>
              <w:t>.2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352E4DC" w14:textId="34976493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8 (2</w:t>
            </w:r>
            <w:r w:rsidR="00F324A8" w:rsidRPr="00372142">
              <w:rPr>
                <w:rFonts w:ascii="Times New Roman" w:hAnsi="Times New Roman" w:cs="Times New Roman"/>
                <w:sz w:val="24"/>
                <w:szCs w:val="24"/>
              </w:rPr>
              <w:t>1.1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E229546" w14:textId="1F3FE603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3 (10</w:t>
            </w:r>
            <w:r w:rsidR="00F324A8" w:rsidRPr="00372142">
              <w:rPr>
                <w:rFonts w:ascii="Times New Roman" w:hAnsi="Times New Roman" w:cs="Times New Roman"/>
                <w:sz w:val="24"/>
                <w:szCs w:val="24"/>
              </w:rPr>
              <w:t>.7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FC597F6" w14:textId="01F2B025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3 (4</w:t>
            </w:r>
            <w:r w:rsidR="00F324A8" w:rsidRPr="00372142">
              <w:rPr>
                <w:rFonts w:ascii="Times New Roman" w:hAnsi="Times New Roman" w:cs="Times New Roman"/>
                <w:sz w:val="24"/>
                <w:szCs w:val="24"/>
              </w:rPr>
              <w:t>6.4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A63AA09" w14:textId="1229F5E5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F324A8" w:rsidRPr="00372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(4</w:t>
            </w:r>
            <w:r w:rsidR="00F324A8" w:rsidRPr="00372142">
              <w:rPr>
                <w:rFonts w:ascii="Times New Roman" w:hAnsi="Times New Roman" w:cs="Times New Roman"/>
                <w:sz w:val="24"/>
                <w:szCs w:val="24"/>
              </w:rPr>
              <w:t>4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C7EE3E0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1AF8E297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59198901" w14:textId="345CA153" w:rsidR="00074017" w:rsidRPr="00372142" w:rsidRDefault="00F324A8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9 (100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3A9D683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65972FB0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740D5371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E471475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47E89077" w14:textId="237F7C3F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7 (100</w:t>
            </w:r>
            <w:r w:rsidR="00F324A8"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FFAF567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074017" w:rsidRPr="00372142" w14:paraId="3CC24A98" w14:textId="77777777" w:rsidTr="00074017">
        <w:trPr>
          <w:trHeight w:val="377"/>
        </w:trPr>
        <w:tc>
          <w:tcPr>
            <w:tcW w:w="850" w:type="dxa"/>
            <w:tcBorders>
              <w:top w:val="nil"/>
              <w:bottom w:val="nil"/>
            </w:tcBorders>
          </w:tcPr>
          <w:p w14:paraId="746522DA" w14:textId="429BCC86" w:rsidR="00074017" w:rsidRPr="00372142" w:rsidRDefault="00074017" w:rsidP="003721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</w:tcPr>
          <w:p w14:paraId="7729C01C" w14:textId="5B129EDB" w:rsidR="00074017" w:rsidRPr="00372142" w:rsidRDefault="00074017" w:rsidP="003721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Meropenem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513C06F" w14:textId="19D0B4E4" w:rsidR="00074017" w:rsidRPr="00372142" w:rsidRDefault="00F324A8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7BBDCCC" w14:textId="0B3616C2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1D1243DF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14:paraId="60C2799B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FC026F9" w14:textId="2EC23C5D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6 (1</w:t>
            </w:r>
            <w:r w:rsidR="00F324A8" w:rsidRPr="00372142">
              <w:rPr>
                <w:rFonts w:ascii="Times New Roman" w:hAnsi="Times New Roman" w:cs="Times New Roman"/>
                <w:sz w:val="24"/>
                <w:szCs w:val="24"/>
              </w:rPr>
              <w:t>5.8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9A3D502" w14:textId="5A5C999A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32 (84</w:t>
            </w:r>
            <w:r w:rsidR="00F324A8" w:rsidRPr="00372142">
              <w:rPr>
                <w:rFonts w:ascii="Times New Roman" w:hAnsi="Times New Roman" w:cs="Times New Roman"/>
                <w:sz w:val="24"/>
                <w:szCs w:val="24"/>
              </w:rPr>
              <w:t>.2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D2F6A32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F09CA0A" w14:textId="3B14756F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 (3.</w:t>
            </w:r>
            <w:r w:rsidR="00F324A8" w:rsidRPr="00372142">
              <w:rPr>
                <w:rFonts w:ascii="Times New Roman" w:hAnsi="Times New Roman" w:cs="Times New Roman"/>
                <w:sz w:val="24"/>
                <w:szCs w:val="24"/>
              </w:rPr>
              <w:t>6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598E594" w14:textId="2FAA8A51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324A8" w:rsidRPr="003721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(9</w:t>
            </w:r>
            <w:r w:rsidR="00F324A8" w:rsidRPr="00372142">
              <w:rPr>
                <w:rFonts w:ascii="Times New Roman" w:hAnsi="Times New Roman" w:cs="Times New Roman"/>
                <w:sz w:val="24"/>
                <w:szCs w:val="24"/>
              </w:rPr>
              <w:t>2.8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5AC5A06" w14:textId="02C8C758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 (3.</w:t>
            </w:r>
            <w:r w:rsidR="00F324A8" w:rsidRPr="00372142">
              <w:rPr>
                <w:rFonts w:ascii="Times New Roman" w:hAnsi="Times New Roman" w:cs="Times New Roman"/>
                <w:sz w:val="24"/>
                <w:szCs w:val="24"/>
              </w:rPr>
              <w:t>6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30066A4D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0128E8D0" w14:textId="0BCCA8CC" w:rsidR="00074017" w:rsidRPr="00372142" w:rsidRDefault="00F324A8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9 (100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9782910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1CC18D1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7DE0CC45" w14:textId="67E81575" w:rsidR="00074017" w:rsidRPr="00372142" w:rsidRDefault="00F324A8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(100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409806B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B906927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1E1EE6AB" w14:textId="422157E8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7 (100</w:t>
            </w:r>
            <w:r w:rsidR="00F324A8"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283FE5F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074017" w:rsidRPr="00372142" w14:paraId="1DAA380B" w14:textId="77777777" w:rsidTr="00074017">
        <w:trPr>
          <w:trHeight w:val="240"/>
        </w:trPr>
        <w:tc>
          <w:tcPr>
            <w:tcW w:w="850" w:type="dxa"/>
            <w:tcBorders>
              <w:top w:val="nil"/>
              <w:bottom w:val="nil"/>
            </w:tcBorders>
          </w:tcPr>
          <w:p w14:paraId="2E37E490" w14:textId="5E9CAA86" w:rsidR="00074017" w:rsidRPr="00372142" w:rsidRDefault="00074017" w:rsidP="003721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</w:tcPr>
          <w:p w14:paraId="04B47905" w14:textId="66F70997" w:rsidR="00074017" w:rsidRPr="00372142" w:rsidRDefault="00074017" w:rsidP="003721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Levofloxacin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A46EA90" w14:textId="76B84BF8" w:rsidR="00074017" w:rsidRPr="00372142" w:rsidRDefault="00F324A8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1A937974" w14:textId="27BFF5D6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26A7194E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14:paraId="738287B8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19D9B7F" w14:textId="676BF6DF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4 (10</w:t>
            </w:r>
            <w:r w:rsidR="00F324A8" w:rsidRPr="00372142">
              <w:rPr>
                <w:rFonts w:ascii="Times New Roman" w:hAnsi="Times New Roman" w:cs="Times New Roman"/>
                <w:sz w:val="24"/>
                <w:szCs w:val="24"/>
              </w:rPr>
              <w:t>.5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6634881" w14:textId="20E937E9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34 (</w:t>
            </w:r>
            <w:r w:rsidR="00F324A8" w:rsidRPr="00372142">
              <w:rPr>
                <w:rFonts w:ascii="Times New Roman" w:hAnsi="Times New Roman" w:cs="Times New Roman"/>
                <w:sz w:val="24"/>
                <w:szCs w:val="24"/>
              </w:rPr>
              <w:t>89.5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9E14FF5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3C554B5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444F4A0B" w14:textId="5336EC1B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F324A8" w:rsidRPr="003721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(100</w:t>
            </w:r>
            <w:r w:rsidR="00F324A8"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0D85ADE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722CC70" w14:textId="4BB371D8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2 (</w:t>
            </w:r>
            <w:r w:rsidR="00F324A8" w:rsidRPr="00372142">
              <w:rPr>
                <w:rFonts w:ascii="Times New Roman" w:hAnsi="Times New Roman" w:cs="Times New Roman"/>
                <w:sz w:val="24"/>
                <w:szCs w:val="24"/>
              </w:rPr>
              <w:t>10.5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D09E412" w14:textId="33797331" w:rsidR="00074017" w:rsidRPr="00372142" w:rsidRDefault="00F324A8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7 (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89.5 %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F7F31EC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5DAB0B17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05D561D4" w14:textId="3B3C013F" w:rsidR="00074017" w:rsidRPr="00372142" w:rsidRDefault="00F324A8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(100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616A7C7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0E2F6C1E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4C5360D0" w14:textId="004E1F86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7 (100</w:t>
            </w:r>
            <w:r w:rsidR="00F324A8"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5B5E1F5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074017" w:rsidRPr="00372142" w14:paraId="6BAEB2FA" w14:textId="77777777" w:rsidTr="00074017">
        <w:trPr>
          <w:trHeight w:val="285"/>
        </w:trPr>
        <w:tc>
          <w:tcPr>
            <w:tcW w:w="850" w:type="dxa"/>
            <w:tcBorders>
              <w:top w:val="nil"/>
              <w:bottom w:val="nil"/>
            </w:tcBorders>
          </w:tcPr>
          <w:p w14:paraId="3741FBD7" w14:textId="2261AAD1" w:rsidR="00074017" w:rsidRPr="00372142" w:rsidRDefault="00074017" w:rsidP="003721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</w:tcPr>
          <w:p w14:paraId="2634AEC7" w14:textId="314821B5" w:rsidR="00074017" w:rsidRPr="00372142" w:rsidRDefault="00074017" w:rsidP="003721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Nitrofurantoin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F94B061" w14:textId="56B80274" w:rsidR="00074017" w:rsidRPr="00372142" w:rsidRDefault="006C3F00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30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E21C549" w14:textId="1426CD0A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009A55D1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14:paraId="3BDAF3AA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9C29833" w14:textId="644A3D28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1 (29</w:t>
            </w:r>
            <w:r w:rsidR="006C3F00"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955C0DC" w14:textId="5269B0BA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27 (71</w:t>
            </w:r>
            <w:r w:rsidR="006C3F00"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9D473B8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36680B5F" w14:textId="5823FAB7" w:rsidR="00074017" w:rsidRPr="00372142" w:rsidRDefault="006C3F00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(6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7.8 %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08917D3" w14:textId="14D9717B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8 (28</w:t>
            </w:r>
            <w:r w:rsidR="006C3F00" w:rsidRPr="00372142">
              <w:rPr>
                <w:rFonts w:ascii="Times New Roman" w:hAnsi="Times New Roman" w:cs="Times New Roman"/>
                <w:sz w:val="24"/>
                <w:szCs w:val="24"/>
              </w:rPr>
              <w:t>.6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663CB1A" w14:textId="720B8779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 (3</w:t>
            </w:r>
            <w:r w:rsidR="006C3F00" w:rsidRPr="00372142">
              <w:rPr>
                <w:rFonts w:ascii="Times New Roman" w:hAnsi="Times New Roman" w:cs="Times New Roman"/>
                <w:sz w:val="24"/>
                <w:szCs w:val="24"/>
              </w:rPr>
              <w:t>.6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2D7368EE" w14:textId="6E803A5F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6B5816" w:rsidRPr="00372142">
              <w:rPr>
                <w:rFonts w:ascii="Times New Roman" w:hAnsi="Times New Roman" w:cs="Times New Roman"/>
                <w:sz w:val="24"/>
                <w:szCs w:val="24"/>
              </w:rPr>
              <w:t>5.3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F8D4D0D" w14:textId="2D84D665" w:rsidR="00074017" w:rsidRPr="00372142" w:rsidRDefault="006B5816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7 (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89.5 %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AD1B65A" w14:textId="245CE11A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 (</w:t>
            </w:r>
            <w:r w:rsidR="006B5816" w:rsidRPr="00372142">
              <w:rPr>
                <w:rFonts w:ascii="Times New Roman" w:hAnsi="Times New Roman" w:cs="Times New Roman"/>
                <w:sz w:val="24"/>
                <w:szCs w:val="24"/>
              </w:rPr>
              <w:t>5.3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A4D713D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17FE0322" w14:textId="55F0F2A3" w:rsidR="00074017" w:rsidRPr="00372142" w:rsidRDefault="006B5816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(100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6CAFE41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3488C15B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7D6E8D4E" w14:textId="3B3E8C89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7 (100</w:t>
            </w:r>
            <w:r w:rsidR="006B5816"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52FF3F5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074017" w:rsidRPr="00372142" w14:paraId="39CD2333" w14:textId="77777777" w:rsidTr="00074017">
        <w:trPr>
          <w:trHeight w:val="390"/>
        </w:trPr>
        <w:tc>
          <w:tcPr>
            <w:tcW w:w="850" w:type="dxa"/>
            <w:tcBorders>
              <w:top w:val="nil"/>
              <w:bottom w:val="nil"/>
            </w:tcBorders>
          </w:tcPr>
          <w:p w14:paraId="06565691" w14:textId="76021E4E" w:rsidR="00074017" w:rsidRPr="00372142" w:rsidRDefault="00074017" w:rsidP="003721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</w:tcPr>
          <w:p w14:paraId="28150AC5" w14:textId="16A41FAB" w:rsidR="00074017" w:rsidRPr="00372142" w:rsidRDefault="006C3F00" w:rsidP="003721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P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iperacillin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tazobactam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7549C967" w14:textId="4F2B3C60" w:rsidR="00074017" w:rsidRPr="00372142" w:rsidRDefault="006C3F00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00/1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A4AFB69" w14:textId="519C53DB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399BCECD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R</w:t>
            </w:r>
          </w:p>
          <w:p w14:paraId="29595847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39C7269" w14:textId="0B7EFB82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 (18</w:t>
            </w:r>
            <w:r w:rsidR="006C3F00" w:rsidRPr="00372142">
              <w:rPr>
                <w:rFonts w:ascii="Times New Roman" w:hAnsi="Times New Roman" w:cs="Times New Roman"/>
                <w:sz w:val="24"/>
                <w:szCs w:val="24"/>
              </w:rPr>
              <w:t>.4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3DDFF17" w14:textId="06FBC3EC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8 (7</w:t>
            </w:r>
            <w:r w:rsidR="006C3F00" w:rsidRPr="00372142">
              <w:rPr>
                <w:rFonts w:ascii="Times New Roman" w:hAnsi="Times New Roman" w:cs="Times New Roman"/>
                <w:sz w:val="24"/>
                <w:szCs w:val="24"/>
              </w:rPr>
              <w:t>3.6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68FB9C5" w14:textId="73782B06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3 (8</w:t>
            </w:r>
            <w:r w:rsidR="006C3F00"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2D69F0D" w14:textId="600CB13E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 (21</w:t>
            </w:r>
            <w:r w:rsidR="006C3F00" w:rsidRPr="00372142">
              <w:rPr>
                <w:rFonts w:ascii="Times New Roman" w:hAnsi="Times New Roman" w:cs="Times New Roman"/>
                <w:sz w:val="24"/>
                <w:szCs w:val="24"/>
              </w:rPr>
              <w:t>.4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EA05929" w14:textId="72504EFA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</w:t>
            </w:r>
            <w:r w:rsidR="006C3F00" w:rsidRPr="00372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(7</w:t>
            </w:r>
            <w:r w:rsidR="006C3F00" w:rsidRPr="00372142">
              <w:rPr>
                <w:rFonts w:ascii="Times New Roman" w:hAnsi="Times New Roman" w:cs="Times New Roman"/>
                <w:sz w:val="24"/>
                <w:szCs w:val="24"/>
              </w:rPr>
              <w:t>8.6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88976E0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CA25F64" w14:textId="0FD6BC96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 (</w:t>
            </w:r>
            <w:r w:rsidR="006B5816" w:rsidRPr="00372142">
              <w:rPr>
                <w:rFonts w:ascii="Times New Roman" w:hAnsi="Times New Roman" w:cs="Times New Roman"/>
                <w:sz w:val="24"/>
                <w:szCs w:val="24"/>
              </w:rPr>
              <w:t>10.5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7C326E5E" w14:textId="5978244B" w:rsidR="00074017" w:rsidRPr="00372142" w:rsidRDefault="006B5816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1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7 (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89.5 %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5C113D8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B231D82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 (0)</w:t>
            </w:r>
          </w:p>
          <w:p w14:paraId="1D2FEE7A" w14:textId="7262A5E3" w:rsidR="00074017" w:rsidRPr="00372142" w:rsidRDefault="006B5816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6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(100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2DC8786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1480B46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0 (0)</w:t>
            </w:r>
          </w:p>
          <w:p w14:paraId="73E57656" w14:textId="0EC96ADE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7 (100</w:t>
            </w:r>
            <w:r w:rsidR="006B5816"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4F9AF76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074017" w:rsidRPr="00372142" w14:paraId="6AF9DA12" w14:textId="77777777" w:rsidTr="00074017">
        <w:trPr>
          <w:trHeight w:val="300"/>
        </w:trPr>
        <w:tc>
          <w:tcPr>
            <w:tcW w:w="850" w:type="dxa"/>
            <w:tcBorders>
              <w:top w:val="nil"/>
              <w:bottom w:val="nil"/>
            </w:tcBorders>
          </w:tcPr>
          <w:p w14:paraId="76638C7D" w14:textId="36CF8078" w:rsidR="00074017" w:rsidRPr="00372142" w:rsidRDefault="00074017" w:rsidP="003721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27</w:t>
            </w:r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</w:tcPr>
          <w:p w14:paraId="0DCC337F" w14:textId="3943BAD7" w:rsidR="00074017" w:rsidRPr="00372142" w:rsidRDefault="00074017" w:rsidP="003721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Ertapenem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6627FD79" w14:textId="5F48688B" w:rsidR="00074017" w:rsidRPr="00372142" w:rsidRDefault="006C3F00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6DE04C0D" w14:textId="73502F00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50D28269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14:paraId="36E1E15E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28FAA38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2C81DC5E" w14:textId="71BE9C74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38 (100</w:t>
            </w:r>
            <w:r w:rsidR="006C3F00"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CEFDA91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8A0AD09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771B3398" w14:textId="711AAB13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C3F00" w:rsidRPr="003721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(100</w:t>
            </w:r>
            <w:r w:rsidR="006C3F00"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9973BB0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69D9B74F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605A52E0" w14:textId="182F9F3F" w:rsidR="00074017" w:rsidRPr="00372142" w:rsidRDefault="006B5816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9 (100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42A3AEA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6322C6D2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48325FBF" w14:textId="0C1706C8" w:rsidR="00074017" w:rsidRPr="00372142" w:rsidRDefault="006B5816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(100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F900D15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6452D1A4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584179D0" w14:textId="3248B751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7 (100</w:t>
            </w:r>
            <w:r w:rsidR="006B5816"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62EAF65B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074017" w:rsidRPr="00372142" w14:paraId="487252B1" w14:textId="77777777" w:rsidTr="00074017">
        <w:trPr>
          <w:trHeight w:val="377"/>
        </w:trPr>
        <w:tc>
          <w:tcPr>
            <w:tcW w:w="850" w:type="dxa"/>
            <w:tcBorders>
              <w:top w:val="nil"/>
              <w:bottom w:val="nil"/>
            </w:tcBorders>
          </w:tcPr>
          <w:p w14:paraId="1190782F" w14:textId="3F6F2222" w:rsidR="00074017" w:rsidRPr="00372142" w:rsidRDefault="00074017" w:rsidP="003721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28</w:t>
            </w:r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</w:tcPr>
          <w:p w14:paraId="0E2FDCA7" w14:textId="64119510" w:rsidR="00074017" w:rsidRPr="00372142" w:rsidRDefault="00074017" w:rsidP="003721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Gentamicin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085E3F59" w14:textId="57ADFAA8" w:rsidR="00074017" w:rsidRPr="00372142" w:rsidRDefault="006C3F00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5D30ACBC" w14:textId="19A5CAB5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2F5F9FBC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14:paraId="027FB74F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78A7F42A" w14:textId="5818EECE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4 (1</w:t>
            </w:r>
            <w:r w:rsidR="006C3F00" w:rsidRPr="00372142">
              <w:rPr>
                <w:rFonts w:ascii="Times New Roman" w:hAnsi="Times New Roman" w:cs="Times New Roman"/>
                <w:sz w:val="24"/>
                <w:szCs w:val="24"/>
              </w:rPr>
              <w:t>0.5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E4EDE61" w14:textId="6864696B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34 (89</w:t>
            </w:r>
            <w:r w:rsidR="006C3F00" w:rsidRPr="00372142">
              <w:rPr>
                <w:rFonts w:ascii="Times New Roman" w:hAnsi="Times New Roman" w:cs="Times New Roman"/>
                <w:sz w:val="24"/>
                <w:szCs w:val="24"/>
              </w:rPr>
              <w:t>.5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2B60808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6C5ED7BF" w14:textId="62CC1496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5 (17</w:t>
            </w:r>
            <w:r w:rsidR="006C3F00" w:rsidRPr="00372142">
              <w:rPr>
                <w:rFonts w:ascii="Times New Roman" w:hAnsi="Times New Roman" w:cs="Times New Roman"/>
                <w:sz w:val="24"/>
                <w:szCs w:val="24"/>
              </w:rPr>
              <w:t>.9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D87A71C" w14:textId="154C4F63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C3F00" w:rsidRPr="0037214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(8</w:t>
            </w:r>
            <w:r w:rsidR="006C3F00" w:rsidRPr="00372142">
              <w:rPr>
                <w:rFonts w:ascii="Times New Roman" w:hAnsi="Times New Roman" w:cs="Times New Roman"/>
                <w:sz w:val="24"/>
                <w:szCs w:val="24"/>
              </w:rPr>
              <w:t>2.1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2822A63B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44FDCBB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16D3CDB9" w14:textId="37072045" w:rsidR="00074017" w:rsidRPr="00372142" w:rsidRDefault="006B5816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9 (100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5687F93D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39717A7E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51750BBD" w14:textId="528FFA0B" w:rsidR="00074017" w:rsidRPr="00372142" w:rsidRDefault="006B5816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(100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125034F1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2A0BCEE1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220C5299" w14:textId="59E631A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7 (100</w:t>
            </w:r>
            <w:r w:rsidR="006B5816"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DC98EA6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074017" w:rsidRPr="00372142" w14:paraId="536F815C" w14:textId="77777777" w:rsidTr="00074017">
        <w:trPr>
          <w:trHeight w:val="377"/>
        </w:trPr>
        <w:tc>
          <w:tcPr>
            <w:tcW w:w="850" w:type="dxa"/>
            <w:tcBorders>
              <w:top w:val="nil"/>
              <w:bottom w:val="nil"/>
            </w:tcBorders>
          </w:tcPr>
          <w:p w14:paraId="59829CA9" w14:textId="4FE14801" w:rsidR="00074017" w:rsidRPr="00372142" w:rsidRDefault="00074017" w:rsidP="003721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29</w:t>
            </w:r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</w:tcPr>
          <w:p w14:paraId="64DB28B7" w14:textId="6E5F4FBB" w:rsidR="00074017" w:rsidRPr="00372142" w:rsidRDefault="00074017" w:rsidP="003721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Cefixime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285A13C2" w14:textId="6F2D2F0B" w:rsidR="00074017" w:rsidRPr="00372142" w:rsidRDefault="006C3F00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46B5DB35" w14:textId="7A79A91F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49A75B37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14:paraId="34633A74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DC63613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1815711D" w14:textId="54122172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38 (100</w:t>
            </w:r>
            <w:r w:rsidR="006C3F00"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09A122D5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05C1E8D3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7B0D96E7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53631B38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1C182490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653F6D65" w14:textId="76A6B94B" w:rsidR="00074017" w:rsidRPr="00372142" w:rsidRDefault="006B5816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9 (100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="00074017"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D54A7AA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43B0F4C8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76AB7631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2AE23854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4397B22D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2D9B4303" w14:textId="2FE9506E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7 (100</w:t>
            </w:r>
            <w:r w:rsidR="006B5816"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38669BB0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074017" w:rsidRPr="00372142" w14:paraId="6BFC5E6C" w14:textId="77777777" w:rsidTr="00074017">
        <w:trPr>
          <w:trHeight w:val="377"/>
        </w:trPr>
        <w:tc>
          <w:tcPr>
            <w:tcW w:w="850" w:type="dxa"/>
            <w:tcBorders>
              <w:top w:val="nil"/>
              <w:bottom w:val="nil"/>
            </w:tcBorders>
          </w:tcPr>
          <w:p w14:paraId="3FC171C6" w14:textId="1CF15A6C" w:rsidR="00074017" w:rsidRPr="00372142" w:rsidRDefault="00074017" w:rsidP="003721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2552" w:type="dxa"/>
            <w:gridSpan w:val="2"/>
            <w:tcBorders>
              <w:top w:val="nil"/>
              <w:bottom w:val="nil"/>
            </w:tcBorders>
          </w:tcPr>
          <w:p w14:paraId="77C278C4" w14:textId="02C0F69C" w:rsidR="00074017" w:rsidRPr="00372142" w:rsidRDefault="00074017" w:rsidP="003721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Tetracycline</w:t>
            </w:r>
          </w:p>
        </w:tc>
        <w:tc>
          <w:tcPr>
            <w:tcW w:w="2127" w:type="dxa"/>
            <w:tcBorders>
              <w:top w:val="nil"/>
              <w:bottom w:val="nil"/>
            </w:tcBorders>
          </w:tcPr>
          <w:p w14:paraId="37A15CCF" w14:textId="6A11EAE5" w:rsidR="00074017" w:rsidRPr="00372142" w:rsidRDefault="006C3F00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30</w:t>
            </w:r>
          </w:p>
        </w:tc>
        <w:tc>
          <w:tcPr>
            <w:tcW w:w="1559" w:type="dxa"/>
            <w:tcBorders>
              <w:top w:val="nil"/>
              <w:bottom w:val="nil"/>
            </w:tcBorders>
          </w:tcPr>
          <w:p w14:paraId="7A9FE8F1" w14:textId="336EAAF6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63B85B90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14:paraId="329D8073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F558D26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7014CEAE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6949EE48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2" w:type="dxa"/>
            <w:tcBorders>
              <w:top w:val="nil"/>
              <w:bottom w:val="nil"/>
            </w:tcBorders>
          </w:tcPr>
          <w:p w14:paraId="544730C6" w14:textId="47B1CE40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C3F00" w:rsidRPr="003721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(100</w:t>
            </w:r>
            <w:r w:rsidR="006C3F00"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A26F5FE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53B7F7D9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43" w:type="dxa"/>
            <w:tcBorders>
              <w:top w:val="nil"/>
              <w:bottom w:val="nil"/>
            </w:tcBorders>
          </w:tcPr>
          <w:p w14:paraId="53AC3339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1035E10F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7E07BDA2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126" w:type="dxa"/>
            <w:tcBorders>
              <w:top w:val="nil"/>
              <w:bottom w:val="nil"/>
            </w:tcBorders>
          </w:tcPr>
          <w:p w14:paraId="0A02F11B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2DE85906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45AC0835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701" w:type="dxa"/>
            <w:tcBorders>
              <w:top w:val="nil"/>
              <w:bottom w:val="nil"/>
            </w:tcBorders>
          </w:tcPr>
          <w:p w14:paraId="73C3A89A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3428037F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7E1AFA2C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  <w:tr w:rsidR="00074017" w:rsidRPr="00372142" w14:paraId="2325F203" w14:textId="77777777" w:rsidTr="00074017">
        <w:trPr>
          <w:trHeight w:val="377"/>
        </w:trPr>
        <w:tc>
          <w:tcPr>
            <w:tcW w:w="850" w:type="dxa"/>
            <w:tcBorders>
              <w:top w:val="nil"/>
              <w:bottom w:val="nil"/>
            </w:tcBorders>
          </w:tcPr>
          <w:p w14:paraId="76F74042" w14:textId="4DF5B259" w:rsidR="00074017" w:rsidRPr="00372142" w:rsidRDefault="00074017" w:rsidP="003721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31</w:t>
            </w:r>
          </w:p>
        </w:tc>
        <w:tc>
          <w:tcPr>
            <w:tcW w:w="2552" w:type="dxa"/>
            <w:gridSpan w:val="2"/>
            <w:tcBorders>
              <w:top w:val="nil"/>
              <w:bottom w:val="single" w:sz="4" w:space="0" w:color="auto"/>
            </w:tcBorders>
          </w:tcPr>
          <w:p w14:paraId="4BBF3990" w14:textId="7B368E1F" w:rsidR="00074017" w:rsidRPr="00372142" w:rsidRDefault="00074017" w:rsidP="00372142">
            <w:pPr>
              <w:spacing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Doripenem</w:t>
            </w:r>
            <w:proofErr w:type="spellEnd"/>
          </w:p>
        </w:tc>
        <w:tc>
          <w:tcPr>
            <w:tcW w:w="2127" w:type="dxa"/>
            <w:tcBorders>
              <w:top w:val="nil"/>
              <w:bottom w:val="single" w:sz="4" w:space="0" w:color="auto"/>
            </w:tcBorders>
          </w:tcPr>
          <w:p w14:paraId="6BEDBD31" w14:textId="1739917B" w:rsidR="00074017" w:rsidRPr="00372142" w:rsidRDefault="006C3F00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1559" w:type="dxa"/>
            <w:tcBorders>
              <w:top w:val="nil"/>
              <w:bottom w:val="single" w:sz="4" w:space="0" w:color="auto"/>
            </w:tcBorders>
          </w:tcPr>
          <w:p w14:paraId="02102B8C" w14:textId="13BA44CA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</w:p>
          <w:p w14:paraId="4163525B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  <w:p w14:paraId="1A5B4541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I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3A7C9113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57D66429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  <w:p w14:paraId="56CD6610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  <w:tc>
          <w:tcPr>
            <w:tcW w:w="1842" w:type="dxa"/>
            <w:tcBorders>
              <w:top w:val="nil"/>
              <w:bottom w:val="single" w:sz="4" w:space="0" w:color="auto"/>
            </w:tcBorders>
          </w:tcPr>
          <w:p w14:paraId="20D1669B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1C5A0647" w14:textId="2CD7A9B0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="006C3F00" w:rsidRPr="00372142"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(100</w:t>
            </w:r>
            <w:r w:rsidR="006C3F00" w:rsidRPr="00372142">
              <w:rPr>
                <w:rFonts w:ascii="Times New Roman" w:hAnsi="Times New Roman" w:cs="Times New Roman"/>
                <w:sz w:val="24"/>
                <w:szCs w:val="24"/>
              </w:rPr>
              <w:t xml:space="preserve"> %</w:t>
            </w: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  <w:p w14:paraId="44AF8D96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</w:tcBorders>
          </w:tcPr>
          <w:p w14:paraId="1DD78B63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710B0AE9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4FAE8474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2126" w:type="dxa"/>
            <w:tcBorders>
              <w:top w:val="nil"/>
              <w:bottom w:val="single" w:sz="4" w:space="0" w:color="auto"/>
            </w:tcBorders>
          </w:tcPr>
          <w:p w14:paraId="751C410F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57F8E45E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025DD72C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  <w:tc>
          <w:tcPr>
            <w:tcW w:w="1701" w:type="dxa"/>
            <w:tcBorders>
              <w:top w:val="nil"/>
              <w:bottom w:val="single" w:sz="4" w:space="0" w:color="auto"/>
            </w:tcBorders>
          </w:tcPr>
          <w:p w14:paraId="65147179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5C521B87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  <w:p w14:paraId="54F70274" w14:textId="77777777" w:rsidR="00074017" w:rsidRPr="00372142" w:rsidRDefault="00074017" w:rsidP="00372142">
            <w:pPr>
              <w:spacing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72142">
              <w:rPr>
                <w:rFonts w:ascii="Times New Roman" w:hAnsi="Times New Roman" w:cs="Times New Roman"/>
                <w:sz w:val="24"/>
                <w:szCs w:val="24"/>
              </w:rPr>
              <w:t>0 (0)</w:t>
            </w:r>
          </w:p>
        </w:tc>
      </w:tr>
    </w:tbl>
    <w:p w14:paraId="36F2D65E" w14:textId="136FE4C4" w:rsidR="00337E1D" w:rsidRDefault="00337E1D" w:rsidP="0037214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</w:rPr>
        <w:t>Clinical and laboratory standards institute (CLSI) guidelines (2022) applied for analysing antimicrobial susceptibility test outcomes.</w:t>
      </w:r>
      <w:r w:rsidRPr="00337E1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14:paraId="1586C2F5" w14:textId="18BD7309" w:rsidR="00EB3538" w:rsidRPr="00372142" w:rsidRDefault="00337E1D" w:rsidP="00372142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372142">
        <w:rPr>
          <w:rFonts w:ascii="Times New Roman" w:hAnsi="Times New Roman" w:cs="Times New Roman"/>
          <w:sz w:val="24"/>
          <w:szCs w:val="24"/>
          <w:lang w:val="en-US"/>
        </w:rPr>
        <w:t xml:space="preserve">Note: </w:t>
      </w:r>
      <w:r w:rsidRPr="00372142">
        <w:rPr>
          <w:rFonts w:ascii="Times New Roman" w:hAnsi="Times New Roman" w:cs="Times New Roman"/>
          <w:sz w:val="24"/>
          <w:szCs w:val="24"/>
        </w:rPr>
        <w:t xml:space="preserve">S; </w:t>
      </w:r>
      <w:r>
        <w:rPr>
          <w:rFonts w:ascii="Times New Roman" w:hAnsi="Times New Roman" w:cs="Times New Roman"/>
          <w:sz w:val="24"/>
          <w:szCs w:val="24"/>
        </w:rPr>
        <w:t>S</w:t>
      </w:r>
      <w:r w:rsidRPr="00372142">
        <w:rPr>
          <w:rFonts w:ascii="Times New Roman" w:hAnsi="Times New Roman" w:cs="Times New Roman"/>
          <w:sz w:val="24"/>
          <w:szCs w:val="24"/>
        </w:rPr>
        <w:t xml:space="preserve">ensitive, I;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372142">
        <w:rPr>
          <w:rFonts w:ascii="Times New Roman" w:hAnsi="Times New Roman" w:cs="Times New Roman"/>
          <w:sz w:val="24"/>
          <w:szCs w:val="24"/>
        </w:rPr>
        <w:t>ntermediate, R; Resistance</w:t>
      </w:r>
      <w:r>
        <w:rPr>
          <w:rFonts w:ascii="Times New Roman" w:hAnsi="Times New Roman" w:cs="Times New Roman"/>
          <w:sz w:val="24"/>
          <w:szCs w:val="24"/>
        </w:rPr>
        <w:t>.</w:t>
      </w:r>
    </w:p>
    <w:sectPr w:rsidR="00EB3538" w:rsidRPr="00372142" w:rsidSect="00375070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75070"/>
    <w:rsid w:val="00051587"/>
    <w:rsid w:val="00074017"/>
    <w:rsid w:val="00337E1D"/>
    <w:rsid w:val="0036096F"/>
    <w:rsid w:val="00372142"/>
    <w:rsid w:val="00375070"/>
    <w:rsid w:val="0039639F"/>
    <w:rsid w:val="003E6B0A"/>
    <w:rsid w:val="00420483"/>
    <w:rsid w:val="006B5816"/>
    <w:rsid w:val="006C3F00"/>
    <w:rsid w:val="008014DC"/>
    <w:rsid w:val="00816E13"/>
    <w:rsid w:val="0087797B"/>
    <w:rsid w:val="0092239F"/>
    <w:rsid w:val="00AF3162"/>
    <w:rsid w:val="00B15D65"/>
    <w:rsid w:val="00B82B20"/>
    <w:rsid w:val="00C26248"/>
    <w:rsid w:val="00D62F18"/>
    <w:rsid w:val="00EB3538"/>
    <w:rsid w:val="00F324A8"/>
    <w:rsid w:val="00FD056C"/>
    <w:rsid w:val="00FD16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E940A6"/>
  <w15:chartTrackingRefBased/>
  <w15:docId w15:val="{9942B6FC-9193-4746-9512-CA0BFFFDF57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375070"/>
    <w:pPr>
      <w:tabs>
        <w:tab w:val="center" w:pos="4513"/>
        <w:tab w:val="right" w:pos="9026"/>
      </w:tabs>
      <w:spacing w:after="0" w:line="240" w:lineRule="auto"/>
    </w:pPr>
    <w:rPr>
      <w:rFonts w:ascii="Arial" w:eastAsia="Arial" w:hAnsi="Arial" w:cs="Arial"/>
      <w:kern w:val="0"/>
      <w:lang w:val="en" w:eastAsia="en-IN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375070"/>
    <w:rPr>
      <w:rFonts w:ascii="Arial" w:eastAsia="Arial" w:hAnsi="Arial" w:cs="Arial"/>
      <w:kern w:val="0"/>
      <w:lang w:val="en" w:eastAsia="en-IN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375070"/>
    <w:pPr>
      <w:tabs>
        <w:tab w:val="center" w:pos="4513"/>
        <w:tab w:val="right" w:pos="9026"/>
      </w:tabs>
      <w:spacing w:after="0" w:line="240" w:lineRule="auto"/>
    </w:pPr>
    <w:rPr>
      <w:rFonts w:ascii="Arial" w:eastAsia="Arial" w:hAnsi="Arial" w:cs="Arial"/>
      <w:kern w:val="0"/>
      <w:lang w:val="en" w:eastAsia="en-IN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375070"/>
    <w:rPr>
      <w:rFonts w:ascii="Arial" w:eastAsia="Arial" w:hAnsi="Arial" w:cs="Arial"/>
      <w:kern w:val="0"/>
      <w:lang w:val="en" w:eastAsia="en-IN"/>
      <w14:ligatures w14:val="none"/>
    </w:rPr>
  </w:style>
  <w:style w:type="character" w:styleId="Emphasis">
    <w:name w:val="Emphasis"/>
    <w:basedOn w:val="DefaultParagraphFont"/>
    <w:uiPriority w:val="20"/>
    <w:qFormat/>
    <w:rsid w:val="00FD1632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91</TotalTime>
  <Pages>5</Pages>
  <Words>721</Words>
  <Characters>411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bhishek Ojha</dc:creator>
  <cp:keywords/>
  <dc:description/>
  <cp:lastModifiedBy>Abhishek Ojha</cp:lastModifiedBy>
  <cp:revision>14</cp:revision>
  <dcterms:created xsi:type="dcterms:W3CDTF">2023-07-28T06:07:00Z</dcterms:created>
  <dcterms:modified xsi:type="dcterms:W3CDTF">2024-10-25T15:51:00Z</dcterms:modified>
</cp:coreProperties>
</file>